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6094" w14:textId="77777777" w:rsidR="00CE7303" w:rsidRPr="005D44FB" w:rsidRDefault="00CE7303" w:rsidP="00CE7303">
      <w:pPr>
        <w:rPr>
          <w:b/>
          <w:bCs/>
          <w:i/>
          <w:iCs/>
          <w:sz w:val="24"/>
          <w:szCs w:val="24"/>
          <w:lang w:val="en-US"/>
        </w:rPr>
      </w:pPr>
      <w:r w:rsidRPr="005D44FB">
        <w:rPr>
          <w:b/>
          <w:bCs/>
          <w:i/>
          <w:iCs/>
          <w:sz w:val="24"/>
          <w:szCs w:val="24"/>
          <w:lang w:val="en-US"/>
        </w:rPr>
        <w:t>Online Data Supplement</w:t>
      </w:r>
    </w:p>
    <w:p w14:paraId="7F8C0BBA" w14:textId="77777777" w:rsidR="00CE7303" w:rsidRPr="005D44FB" w:rsidRDefault="00CE7303" w:rsidP="00CE7303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82E747D" w14:textId="1710EE20" w:rsidR="00CE7303" w:rsidRPr="005D44FB" w:rsidRDefault="00CE7303" w:rsidP="00CE7303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5D44FB">
        <w:rPr>
          <w:rFonts w:cstheme="minorHAnsi"/>
          <w:b/>
          <w:bCs/>
          <w:sz w:val="24"/>
          <w:szCs w:val="24"/>
          <w:lang w:val="en-US"/>
        </w:rPr>
        <w:t xml:space="preserve">Clinical importance of patient-reported outcome measures in severe asthma: results from U-BIOPRED </w:t>
      </w:r>
    </w:p>
    <w:p w14:paraId="21620389" w14:textId="132144BD" w:rsidR="00A906EC" w:rsidRDefault="00CE7303" w:rsidP="00CE7303">
      <w:pPr>
        <w:rPr>
          <w:rFonts w:cstheme="minorHAnsi"/>
          <w:i/>
          <w:iCs/>
          <w:sz w:val="24"/>
          <w:szCs w:val="24"/>
          <w:lang w:val="en-US"/>
        </w:rPr>
      </w:pPr>
      <w:r w:rsidRPr="005D44FB">
        <w:rPr>
          <w:rFonts w:cstheme="minorHAnsi"/>
          <w:sz w:val="24"/>
          <w:szCs w:val="24"/>
          <w:lang w:val="en-US"/>
        </w:rPr>
        <w:t xml:space="preserve">Roy Meys, Frits M.E. Franssen, Alex J. van ‘t Hul, Per S. Bakke, </w:t>
      </w:r>
      <w:r w:rsidRPr="005D44FB">
        <w:rPr>
          <w:rFonts w:eastAsia="Times New Roman"/>
          <w:sz w:val="24"/>
          <w:szCs w:val="24"/>
          <w:lang w:val="en-US"/>
        </w:rPr>
        <w:t xml:space="preserve">Massimo </w:t>
      </w:r>
      <w:r w:rsidRPr="005D44FB">
        <w:rPr>
          <w:rFonts w:cstheme="minorHAnsi"/>
          <w:sz w:val="24"/>
          <w:szCs w:val="24"/>
          <w:lang w:val="en-US"/>
        </w:rPr>
        <w:t xml:space="preserve">Caruso, </w:t>
      </w:r>
      <w:r w:rsidRPr="005D44FB">
        <w:rPr>
          <w:sz w:val="24"/>
          <w:szCs w:val="24"/>
          <w:lang w:val="en-US"/>
        </w:rPr>
        <w:t xml:space="preserve">Barbro </w:t>
      </w:r>
      <w:r w:rsidRPr="005D44FB">
        <w:rPr>
          <w:rFonts w:cstheme="minorHAnsi"/>
          <w:sz w:val="24"/>
          <w:szCs w:val="24"/>
          <w:lang w:val="en-US"/>
        </w:rPr>
        <w:t xml:space="preserve">Dahlén, Stephen J. Fowler, Thomas Geiser, Peter H. Howarth, </w:t>
      </w:r>
      <w:r w:rsidRPr="005D44FB">
        <w:rPr>
          <w:rFonts w:eastAsia="Times New Roman"/>
          <w:sz w:val="24"/>
          <w:szCs w:val="24"/>
          <w:lang w:val="en-US"/>
        </w:rPr>
        <w:t>Ildikó</w:t>
      </w:r>
      <w:r w:rsidRPr="005D44FB">
        <w:rPr>
          <w:rFonts w:cstheme="minorHAnsi"/>
          <w:sz w:val="24"/>
          <w:szCs w:val="24"/>
          <w:lang w:val="en-US"/>
        </w:rPr>
        <w:t xml:space="preserve"> Horváth, Norbert Krug, Annelie F. Behndig, Florian Singer, </w:t>
      </w:r>
      <w:r w:rsidRPr="005D44FB">
        <w:rPr>
          <w:sz w:val="24"/>
          <w:szCs w:val="24"/>
          <w:lang w:val="en-US"/>
        </w:rPr>
        <w:t>Jacek</w:t>
      </w:r>
      <w:r w:rsidRPr="005D44FB">
        <w:rPr>
          <w:rFonts w:cstheme="minorHAnsi"/>
          <w:sz w:val="24"/>
          <w:szCs w:val="24"/>
          <w:lang w:val="en-US"/>
        </w:rPr>
        <w:t xml:space="preserve"> Musial, Dominick E. Shaw, Paolo Montuschi, Anke-Hilse Maitland-van der Zee, Peter J. Sterk, Graham Roberts, Nazanin Z. Kermani, Raffaele A. </w:t>
      </w:r>
      <w:proofErr w:type="spellStart"/>
      <w:r w:rsidRPr="005D44FB">
        <w:rPr>
          <w:rFonts w:cstheme="minorHAnsi"/>
          <w:sz w:val="24"/>
          <w:szCs w:val="24"/>
          <w:lang w:val="en-US"/>
        </w:rPr>
        <w:t>Incalzi</w:t>
      </w:r>
      <w:proofErr w:type="spellEnd"/>
      <w:r w:rsidRPr="005D44FB">
        <w:rPr>
          <w:rFonts w:cstheme="minorHAnsi"/>
          <w:sz w:val="24"/>
          <w:szCs w:val="24"/>
          <w:lang w:val="en-US"/>
        </w:rPr>
        <w:t xml:space="preserve">, </w:t>
      </w:r>
      <w:r w:rsidRPr="005D44FB">
        <w:rPr>
          <w:sz w:val="24"/>
          <w:szCs w:val="24"/>
          <w:lang w:val="en-US"/>
        </w:rPr>
        <w:t>Renaud</w:t>
      </w:r>
      <w:r w:rsidRPr="005D44FB">
        <w:rPr>
          <w:rFonts w:cstheme="minorHAnsi"/>
          <w:sz w:val="24"/>
          <w:szCs w:val="24"/>
          <w:lang w:val="en-US"/>
        </w:rPr>
        <w:t xml:space="preserve"> Louis, Lars I. Andersson, Scott S. Wagers, Sven-Erik Dahlén, Kian Fan Chung,</w:t>
      </w:r>
      <w:r w:rsidRPr="005D44FB">
        <w:rPr>
          <w:rFonts w:cstheme="minorHAnsi"/>
          <w:sz w:val="24"/>
          <w:szCs w:val="24"/>
          <w:vertAlign w:val="superscript"/>
          <w:lang w:val="en-US"/>
        </w:rPr>
        <w:t xml:space="preserve">  </w:t>
      </w:r>
      <w:r w:rsidRPr="005D44FB">
        <w:rPr>
          <w:rFonts w:cstheme="minorHAnsi"/>
          <w:sz w:val="24"/>
          <w:szCs w:val="24"/>
          <w:lang w:val="en-US"/>
        </w:rPr>
        <w:t xml:space="preserve">Ian M. Adcock, Martijn A. Spruit, </w:t>
      </w:r>
      <w:r w:rsidRPr="005D44FB">
        <w:rPr>
          <w:rFonts w:cstheme="minorHAnsi"/>
          <w:i/>
          <w:iCs/>
          <w:sz w:val="24"/>
          <w:szCs w:val="24"/>
          <w:lang w:val="en-US"/>
        </w:rPr>
        <w:t>on behalf of the U-BIOPRED study group</w:t>
      </w:r>
    </w:p>
    <w:p w14:paraId="7E56C2C0" w14:textId="77777777" w:rsidR="00A906EC" w:rsidRDefault="00A906EC">
      <w:pPr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XSpec="center" w:tblpY="1831"/>
        <w:tblW w:w="11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1392"/>
        <w:gridCol w:w="1392"/>
        <w:gridCol w:w="1392"/>
        <w:gridCol w:w="1392"/>
        <w:gridCol w:w="1392"/>
        <w:gridCol w:w="1392"/>
        <w:gridCol w:w="1392"/>
      </w:tblGrid>
      <w:tr w:rsidR="00FF13BE" w:rsidRPr="00850C96" w14:paraId="3CB61122" w14:textId="77777777" w:rsidTr="00A164E6">
        <w:trPr>
          <w:trHeight w:val="382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9686C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lastRenderedPageBreak/>
              <w:t> 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7F425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ACQ5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DDB21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AQLQ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C307E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ES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D31C2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HADS-A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AAD1B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HADS-D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F9F2D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MAR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A6E4B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SNOT20</w:t>
            </w:r>
          </w:p>
        </w:tc>
      </w:tr>
      <w:tr w:rsidR="00FF13BE" w:rsidRPr="00850C96" w14:paraId="4196EA17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C0FAF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ACQ5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2673E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 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F97FB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64596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85753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AB7BC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7840E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20859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F13BE" w:rsidRPr="00850C96" w14:paraId="5153261B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F5131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AQLQ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AA0A9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77***</w:t>
            </w:r>
          </w:p>
          <w:p w14:paraId="38F267C2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 (383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35AB0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AEA47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A858D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2514F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60A6E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B09C9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F13BE" w:rsidRPr="00850C96" w14:paraId="43643A81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9BB96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ES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E6B46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19***</w:t>
            </w:r>
          </w:p>
          <w:p w14:paraId="2BF6009F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57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2A35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24***</w:t>
            </w:r>
          </w:p>
          <w:p w14:paraId="09C0F05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 (381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0E1C4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 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203D4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9BDDF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5F68A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006DE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F13BE" w:rsidRPr="00850C96" w14:paraId="02AF2E0E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5481E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HADS-A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C9E42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0.38*** </w:t>
            </w:r>
          </w:p>
          <w:p w14:paraId="52603174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61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60322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48***</w:t>
            </w:r>
          </w:p>
          <w:p w14:paraId="31C320F2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 (386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3A57A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0.26*** </w:t>
            </w:r>
          </w:p>
          <w:p w14:paraId="438010B0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65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D01D6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C36AC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A4CB7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DAEFF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F13BE" w:rsidRPr="00850C96" w14:paraId="090898CF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67D9F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HADS-D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DE885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37***</w:t>
            </w:r>
          </w:p>
          <w:p w14:paraId="561E2A28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61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41353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46***</w:t>
            </w:r>
          </w:p>
          <w:p w14:paraId="74A64C56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86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B82BE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32***</w:t>
            </w:r>
          </w:p>
          <w:p w14:paraId="5C638478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65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DDA70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75***</w:t>
            </w:r>
          </w:p>
          <w:p w14:paraId="0A11FBA5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91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F8D47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BE0AA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6CDF9" w14:textId="77777777" w:rsidR="00FF13BE" w:rsidRPr="00850C96" w:rsidRDefault="00FF13BE" w:rsidP="00A164E6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F13BE" w:rsidRPr="00850C96" w14:paraId="6D4AB6A3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AFE63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MARS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DF6DA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20***</w:t>
            </w:r>
          </w:p>
          <w:p w14:paraId="1CD3EFB3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74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F6C1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14**</w:t>
            </w:r>
          </w:p>
          <w:p w14:paraId="44025B76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99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BA50C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05</w:t>
            </w:r>
          </w:p>
          <w:p w14:paraId="07777569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73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FEB8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11* (380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B5E3B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09</w:t>
            </w:r>
          </w:p>
          <w:p w14:paraId="1D3ABC2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80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0D8EA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 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E846A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</w:tr>
      <w:tr w:rsidR="00FF13BE" w:rsidRPr="00850C96" w14:paraId="02E2BD46" w14:textId="77777777" w:rsidTr="00A164E6">
        <w:trPr>
          <w:trHeight w:val="764"/>
        </w:trPr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D8D23" w14:textId="77777777" w:rsidR="00FF13BE" w:rsidRPr="00850C96" w:rsidRDefault="00FF13BE" w:rsidP="00A164E6">
            <w:pPr>
              <w:spacing w:after="0" w:line="27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n-US" w:eastAsia="nl-NL"/>
              </w:rPr>
              <w:t>SNOT20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C76B8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44***</w:t>
            </w:r>
          </w:p>
          <w:p w14:paraId="6CD3461C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26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59524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-0.50***</w:t>
            </w:r>
          </w:p>
          <w:p w14:paraId="22A72806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42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72C87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0.34*** </w:t>
            </w:r>
          </w:p>
          <w:p w14:paraId="6B33D756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27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8E319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0.51*** </w:t>
            </w:r>
          </w:p>
          <w:p w14:paraId="218D135F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28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CDC75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0.50***</w:t>
            </w:r>
          </w:p>
          <w:p w14:paraId="20125025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28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95489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 xml:space="preserve">-0.15** </w:t>
            </w:r>
          </w:p>
          <w:p w14:paraId="0A4CF559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(335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B7B7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D0843" w14:textId="77777777" w:rsidR="00FF13BE" w:rsidRPr="00850C96" w:rsidRDefault="00FF13BE" w:rsidP="00A164E6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850C96">
              <w:rPr>
                <w:rFonts w:ascii="Calibri" w:eastAsia="Calibri" w:hAnsi="Calibri" w:cs="Times New Roman"/>
                <w:color w:val="000000"/>
                <w:kern w:val="24"/>
                <w:lang w:val="en-US" w:eastAsia="nl-NL"/>
              </w:rPr>
              <w:t> </w:t>
            </w:r>
          </w:p>
        </w:tc>
      </w:tr>
    </w:tbl>
    <w:p w14:paraId="4F83CC1E" w14:textId="77777777" w:rsidR="00FF13BE" w:rsidRPr="00850C96" w:rsidRDefault="00FF13BE" w:rsidP="00FF13BE">
      <w:pPr>
        <w:spacing w:line="276" w:lineRule="auto"/>
        <w:rPr>
          <w:lang w:val="en-US"/>
        </w:rPr>
      </w:pPr>
      <w:r w:rsidRPr="00850C9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1</w:t>
      </w:r>
      <w:r w:rsidRPr="00850C96">
        <w:rPr>
          <w:b/>
          <w:bCs/>
          <w:lang w:val="en-US"/>
        </w:rPr>
        <w:t>.</w:t>
      </w:r>
      <w:r w:rsidRPr="00850C96">
        <w:rPr>
          <w:lang w:val="en-US"/>
        </w:rPr>
        <w:t xml:space="preserve"> </w:t>
      </w:r>
      <w:r>
        <w:rPr>
          <w:lang w:val="en-US"/>
        </w:rPr>
        <w:t>Interrelationship PROMS</w:t>
      </w:r>
    </w:p>
    <w:tbl>
      <w:tblPr>
        <w:tblpPr w:leftFromText="142" w:rightFromText="142" w:vertAnchor="page" w:horzAnchor="margin" w:tblpY="8701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880"/>
        <w:gridCol w:w="1880"/>
        <w:gridCol w:w="1880"/>
        <w:gridCol w:w="1880"/>
      </w:tblGrid>
      <w:tr w:rsidR="00FF13BE" w:rsidRPr="00850C96" w14:paraId="108663A8" w14:textId="77777777" w:rsidTr="00A164E6">
        <w:trPr>
          <w:trHeight w:val="391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EB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A82C1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0.00 - 0.1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</w:tcPr>
          <w:p w14:paraId="75B6E726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0.20 - 0.3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center"/>
          </w:tcPr>
          <w:p w14:paraId="04CE9020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0.40 - 0.5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vAlign w:val="center"/>
          </w:tcPr>
          <w:p w14:paraId="037BBDB9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0.60 - 0.7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A081F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0.80 - 1.00</w:t>
            </w:r>
          </w:p>
        </w:tc>
      </w:tr>
      <w:tr w:rsidR="00FF13BE" w:rsidRPr="00850C96" w14:paraId="277FB2AE" w14:textId="77777777" w:rsidTr="00A164E6">
        <w:trPr>
          <w:trHeight w:val="211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9E812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very weak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8AB52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weak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125C8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moderat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33DF3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strong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C7A62" w14:textId="77777777" w:rsidR="00FF13BE" w:rsidRPr="00850C96" w:rsidRDefault="00FF13BE" w:rsidP="00A164E6">
            <w:pPr>
              <w:spacing w:line="276" w:lineRule="auto"/>
              <w:jc w:val="center"/>
              <w:rPr>
                <w:lang w:val="en-US"/>
              </w:rPr>
            </w:pPr>
            <w:r w:rsidRPr="00850C96">
              <w:rPr>
                <w:lang w:val="en-US"/>
              </w:rPr>
              <w:t>very strong</w:t>
            </w:r>
          </w:p>
        </w:tc>
      </w:tr>
    </w:tbl>
    <w:p w14:paraId="68F69613" w14:textId="77777777" w:rsidR="00FF13BE" w:rsidRDefault="00FF13BE" w:rsidP="00FF13B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56E84113" w14:textId="77777777" w:rsidR="00FF13BE" w:rsidRPr="001A70C0" w:rsidRDefault="00FF13BE" w:rsidP="00FF13BE">
      <w:pPr>
        <w:rPr>
          <w:rFonts w:cstheme="minorHAnsi"/>
          <w:sz w:val="24"/>
          <w:szCs w:val="24"/>
          <w:lang w:val="en-US"/>
        </w:rPr>
      </w:pPr>
    </w:p>
    <w:p w14:paraId="27155E81" w14:textId="77777777" w:rsidR="00FF13BE" w:rsidRDefault="00FF13BE" w:rsidP="00FF13BE">
      <w:pPr>
        <w:spacing w:line="276" w:lineRule="auto"/>
        <w:rPr>
          <w:sz w:val="18"/>
          <w:szCs w:val="18"/>
          <w:lang w:val="en-US"/>
        </w:rPr>
      </w:pPr>
      <w:r w:rsidRPr="00806421">
        <w:rPr>
          <w:sz w:val="18"/>
          <w:szCs w:val="18"/>
          <w:lang w:val="en-US"/>
        </w:rPr>
        <w:t>Spearman's rho was used to calculate correlations between variables. (n) represents the total number of sample values per analysis. * p&lt;0.05; ** p&lt;0.01; *** p&lt;0.001</w:t>
      </w:r>
      <w:r w:rsidRPr="00806421">
        <w:rPr>
          <w:sz w:val="18"/>
          <w:szCs w:val="18"/>
          <w:lang w:val="en-US"/>
        </w:rPr>
        <w:br/>
      </w:r>
      <w:r w:rsidRPr="00806421">
        <w:rPr>
          <w:i/>
          <w:iCs/>
          <w:sz w:val="18"/>
          <w:szCs w:val="18"/>
          <w:lang w:val="en-US"/>
        </w:rPr>
        <w:t>Abbreviations:</w:t>
      </w:r>
      <w:r w:rsidRPr="00806421">
        <w:rPr>
          <w:sz w:val="18"/>
          <w:szCs w:val="18"/>
          <w:lang w:val="en-US"/>
        </w:rPr>
        <w:t xml:space="preserve"> ACQ5, Asthma Control Questionnaire; AQLQ, Asthma Quality of Life Questionnaire; ESS, Epworth Sleepiness Scale; HADS-A, Hospital Anxiety and Depression Scale, Anxiety subscale; HADS-D, Hospital Anxiety and Depression Scale, Depression subscale; MARS, Medication Adherence Report Scale; SNOT20, Sino-Nasal Outcomes Test</w:t>
      </w:r>
      <w:r>
        <w:rPr>
          <w:sz w:val="18"/>
          <w:szCs w:val="18"/>
          <w:lang w:val="en-US"/>
        </w:rPr>
        <w:t>.</w:t>
      </w:r>
    </w:p>
    <w:p w14:paraId="02C9CF45" w14:textId="77777777" w:rsidR="00CE7303" w:rsidRPr="005D44FB" w:rsidRDefault="00CE7303" w:rsidP="00CE7303">
      <w:pPr>
        <w:rPr>
          <w:b/>
          <w:bCs/>
          <w:sz w:val="24"/>
          <w:szCs w:val="24"/>
          <w:lang w:val="en-US"/>
        </w:rPr>
      </w:pPr>
    </w:p>
    <w:p w14:paraId="7D543247" w14:textId="77777777" w:rsidR="00CE7303" w:rsidRDefault="00CE7303">
      <w:pPr>
        <w:rPr>
          <w:b/>
          <w:bCs/>
          <w:lang w:val="en-US"/>
        </w:rPr>
      </w:pPr>
    </w:p>
    <w:p w14:paraId="23F5122B" w14:textId="545238EC" w:rsidR="007950BD" w:rsidRPr="00F84B18" w:rsidRDefault="007950BD">
      <w:pPr>
        <w:rPr>
          <w:lang w:val="en-US"/>
        </w:rPr>
      </w:pPr>
    </w:p>
    <w:p w14:paraId="323731F6" w14:textId="77777777" w:rsidR="00CE7303" w:rsidRDefault="00CE7303">
      <w:pPr>
        <w:rPr>
          <w:b/>
          <w:bCs/>
          <w:lang w:val="en-US"/>
        </w:rPr>
        <w:sectPr w:rsidR="00CE7303" w:rsidSect="00CE7303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5E987D" w14:textId="64C6E24B" w:rsidR="007950BD" w:rsidRPr="007950BD" w:rsidRDefault="007950BD">
      <w:pPr>
        <w:rPr>
          <w:lang w:val="en-US"/>
        </w:rPr>
      </w:pPr>
      <w:r w:rsidRPr="007950BD">
        <w:rPr>
          <w:b/>
          <w:bCs/>
          <w:lang w:val="en-US"/>
        </w:rPr>
        <w:lastRenderedPageBreak/>
        <w:t xml:space="preserve">Table </w:t>
      </w:r>
      <w:r w:rsidR="00A906EC">
        <w:rPr>
          <w:b/>
          <w:bCs/>
          <w:lang w:val="en-US"/>
        </w:rPr>
        <w:t>E2</w:t>
      </w:r>
      <w:r w:rsidRPr="007950BD">
        <w:rPr>
          <w:b/>
          <w:bCs/>
          <w:lang w:val="en-US"/>
        </w:rPr>
        <w:t>.</w:t>
      </w:r>
      <w:r w:rsidRPr="007950BD">
        <w:rPr>
          <w:lang w:val="en-US"/>
        </w:rPr>
        <w:t xml:space="preserve"> Baseline characteristics of </w:t>
      </w:r>
      <w:r>
        <w:rPr>
          <w:lang w:val="en-US"/>
        </w:rPr>
        <w:t>p</w:t>
      </w:r>
      <w:r w:rsidRPr="007950BD">
        <w:rPr>
          <w:lang w:val="en-US"/>
        </w:rPr>
        <w:t>atients who attended the longitudinal visit (n =</w:t>
      </w:r>
      <w:r>
        <w:rPr>
          <w:lang w:val="en-US"/>
        </w:rPr>
        <w:t xml:space="preserve"> </w:t>
      </w:r>
      <w:r w:rsidRPr="007950BD">
        <w:rPr>
          <w:lang w:val="en-US"/>
        </w:rPr>
        <w:t xml:space="preserve">300) </w:t>
      </w:r>
      <w:r>
        <w:rPr>
          <w:lang w:val="en-US"/>
        </w:rPr>
        <w:t>vs.</w:t>
      </w:r>
      <w:r w:rsidRPr="007950BD">
        <w:rPr>
          <w:lang w:val="en-US"/>
        </w:rPr>
        <w:t xml:space="preserve"> excluded </w:t>
      </w:r>
      <w:r>
        <w:rPr>
          <w:lang w:val="en-US"/>
        </w:rPr>
        <w:t>p</w:t>
      </w:r>
      <w:r w:rsidRPr="007950BD">
        <w:rPr>
          <w:lang w:val="en-US"/>
        </w:rPr>
        <w:t>atients (n = 121)</w:t>
      </w:r>
    </w:p>
    <w:tbl>
      <w:tblPr>
        <w:tblpPr w:leftFromText="141" w:rightFromText="141" w:vertAnchor="page" w:horzAnchor="margin" w:tblpY="2326"/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5"/>
        <w:gridCol w:w="2984"/>
        <w:gridCol w:w="2984"/>
      </w:tblGrid>
      <w:tr w:rsidR="009128E6" w:rsidRPr="00CC68F9" w14:paraId="26F77E87" w14:textId="77777777" w:rsidTr="009128E6">
        <w:trPr>
          <w:trHeight w:val="772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4CF19" w14:textId="77777777" w:rsidR="009128E6" w:rsidRPr="00F84B18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F84B18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 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9A3E9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7950B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Patients who attended l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ongitudinal visit</w:t>
            </w:r>
          </w:p>
          <w:p w14:paraId="5B91F377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(n=300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6038F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Excluded patients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 </w:t>
            </w:r>
          </w:p>
          <w:p w14:paraId="78334AEE" w14:textId="77777777" w:rsidR="009128E6" w:rsidRDefault="009128E6" w:rsidP="009128E6">
            <w:pPr>
              <w:spacing w:after="0" w:line="256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</w:pPr>
          </w:p>
          <w:p w14:paraId="62CE7F53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val="en-US"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(n=121)</w:t>
            </w:r>
          </w:p>
        </w:tc>
      </w:tr>
      <w:tr w:rsidR="009128E6" w:rsidRPr="00CC68F9" w14:paraId="7AF63847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DBFAE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Age, years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F70B8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52.6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13.2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41C16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50.3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14.0</w:t>
            </w:r>
          </w:p>
        </w:tc>
      </w:tr>
      <w:tr w:rsidR="009128E6" w:rsidRPr="00CC68F9" w14:paraId="558159A8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9F626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Age at diagnosis, years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50179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26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 (7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 – 42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6477D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25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 (1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 – 43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.0</w:t>
            </w: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)</w:t>
            </w:r>
          </w:p>
        </w:tc>
      </w:tr>
      <w:tr w:rsidR="009128E6" w:rsidRPr="00CC68F9" w14:paraId="5D639A7A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9544D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Females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, n (%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3F8BF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179 (59.7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A8B02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82 (67.8)</w:t>
            </w:r>
          </w:p>
        </w:tc>
      </w:tr>
      <w:tr w:rsidR="009128E6" w:rsidRPr="00CC68F9" w14:paraId="33EF4E77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A107D" w14:textId="29F4422F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BMI, kg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/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m</w:t>
            </w:r>
            <w:r w:rsidRPr="009128E6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vertAlign w:val="superscript"/>
                <w:lang w:val="en-US" w:eastAsia="nl-NL"/>
              </w:rPr>
              <w:t xml:space="preserve">2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760E7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29.0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6.0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D616C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29.8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7.0</w:t>
            </w:r>
          </w:p>
        </w:tc>
      </w:tr>
      <w:tr w:rsidR="009128E6" w:rsidRPr="00CC68F9" w14:paraId="461F4268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20A16" w14:textId="1CFBC58F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BMI &gt;30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 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 kg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/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m</w:t>
            </w:r>
            <w:r w:rsidRPr="009128E6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vertAlign w:val="superscript"/>
                <w:lang w:val="en-US" w:eastAsia="nl-NL"/>
              </w:rPr>
              <w:t>2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,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 n (%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9EC8C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119 (39.7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488C1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45 (37.2)</w:t>
            </w:r>
          </w:p>
        </w:tc>
      </w:tr>
      <w:tr w:rsidR="009128E6" w:rsidRPr="00CC68F9" w14:paraId="154BAAA4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37802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val="en-US"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Smoking: current/former/never, n (%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FB19B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33 (11) /76 (25) /191 (64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D48B8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9 (7)/ 39 (32)/ 73 (60)</w:t>
            </w:r>
          </w:p>
        </w:tc>
      </w:tr>
      <w:tr w:rsidR="009128E6" w:rsidRPr="00CC68F9" w14:paraId="575199C2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E095B" w14:textId="2C0D3C73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Serum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IgE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, IU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/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mL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9AF3D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130 (52 – 342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4A66E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>113 (45 – 374)</w:t>
            </w:r>
          </w:p>
        </w:tc>
      </w:tr>
      <w:tr w:rsidR="009128E6" w:rsidRPr="00CC68F9" w14:paraId="62D4A87C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49279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Atopy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 test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positive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, n (%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4147C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197 (65.7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29B82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78 (64.5)</w:t>
            </w:r>
          </w:p>
        </w:tc>
      </w:tr>
      <w:tr w:rsidR="009128E6" w:rsidRPr="00CC68F9" w14:paraId="07A2BA5A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08A38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FEV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position w:val="-8"/>
                <w:vertAlign w:val="subscript"/>
                <w:lang w:val="en-US" w:eastAsia="nl-NL"/>
              </w:rPr>
              <w:t>1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, %pred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352C6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66.2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20.9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B33E6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70.7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22.0</w:t>
            </w:r>
          </w:p>
        </w:tc>
      </w:tr>
      <w:tr w:rsidR="009128E6" w:rsidRPr="00CC68F9" w14:paraId="36864130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3C03A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 xml:space="preserve">FVC, %pred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22705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87.5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19.1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FBC44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88.7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19.9</w:t>
            </w:r>
          </w:p>
        </w:tc>
      </w:tr>
      <w:tr w:rsidR="009128E6" w:rsidRPr="00CC68F9" w14:paraId="6EA31F03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FA906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FEV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position w:val="-8"/>
                <w:vertAlign w:val="subscript"/>
                <w:lang w:val="en-US" w:eastAsia="nl-NL"/>
              </w:rPr>
              <w:t>1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n-US" w:eastAsia="nl-NL"/>
              </w:rPr>
              <w:t>/FVC ratio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43C2C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0.62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0.14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53A88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val="en-US" w:eastAsia="nl-NL"/>
              </w:rPr>
              <w:t xml:space="preserve">0.66 </w:t>
            </w:r>
            <w:r w:rsidRPr="00CC68F9">
              <w:rPr>
                <w:rFonts w:ascii="Calibri" w:eastAsia="Calibri" w:hAnsi="Calibri" w:cs="Arial"/>
                <w:color w:val="000000"/>
                <w:kern w:val="24"/>
                <w:lang w:eastAsia="nl-NL"/>
              </w:rPr>
              <w:t>± 0.14*</w:t>
            </w:r>
          </w:p>
        </w:tc>
      </w:tr>
      <w:tr w:rsidR="009128E6" w:rsidRPr="00CC68F9" w14:paraId="4BBA265B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9AB5B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FeNO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,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ppb</w:t>
            </w:r>
            <w:proofErr w:type="spellEnd"/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F7FE0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6 (15 – 47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98899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5 (15 – 48)</w:t>
            </w:r>
          </w:p>
        </w:tc>
      </w:tr>
      <w:tr w:rsidR="009128E6" w:rsidRPr="00CC68F9" w14:paraId="7DE3AE38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E438E" w14:textId="77777777" w:rsidR="009128E6" w:rsidRPr="00CC68F9" w:rsidRDefault="009128E6" w:rsidP="009128E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 xml:space="preserve">Blood </w:t>
            </w:r>
            <w:proofErr w:type="spellStart"/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>neutrophils</w:t>
            </w:r>
            <w:proofErr w:type="spellEnd"/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 xml:space="preserve">, </w:t>
            </w:r>
            <w:proofErr w:type="spellStart"/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>cells</w:t>
            </w:r>
            <w:proofErr w:type="spellEnd"/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>/</w:t>
            </w:r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l-GR" w:eastAsia="nl-NL"/>
              </w:rPr>
              <w:t>μ</w:t>
            </w:r>
            <w:r w:rsidRPr="00CC68F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nl-NL"/>
              </w:rPr>
              <w:t>L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277E7" w14:textId="77777777" w:rsidR="009128E6" w:rsidRPr="00CC68F9" w:rsidRDefault="009128E6" w:rsidP="00912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Times New Roman" w:hAnsi="Calibri" w:cs="Calibri"/>
                <w:color w:val="000000" w:themeColor="text1"/>
                <w:kern w:val="24"/>
                <w:lang w:eastAsia="nl-NL"/>
              </w:rPr>
              <w:t>4695 (3623 – 6760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EA02C" w14:textId="77777777" w:rsidR="009128E6" w:rsidRPr="00CC68F9" w:rsidRDefault="009128E6" w:rsidP="009128E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Times New Roman" w:hAnsi="Calibri" w:cs="Calibri"/>
                <w:color w:val="000000" w:themeColor="text1"/>
                <w:kern w:val="24"/>
                <w:lang w:eastAsia="nl-NL"/>
              </w:rPr>
              <w:t>5250 (4000 – 6995)</w:t>
            </w:r>
          </w:p>
        </w:tc>
      </w:tr>
      <w:tr w:rsidR="009128E6" w:rsidRPr="00CC68F9" w14:paraId="210F83B4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F8C50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Blood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eosinophils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,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cells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/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val="el-GR" w:eastAsia="nl-NL"/>
              </w:rPr>
              <w:t>μ</w:t>
            </w:r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L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6972D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00 (100 – 400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28972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25 (100 – 438)</w:t>
            </w:r>
          </w:p>
        </w:tc>
      </w:tr>
      <w:tr w:rsidR="009128E6" w:rsidRPr="00CC68F9" w14:paraId="692E5787" w14:textId="77777777" w:rsidTr="009128E6">
        <w:trPr>
          <w:trHeight w:val="433"/>
        </w:trPr>
        <w:tc>
          <w:tcPr>
            <w:tcW w:w="3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C4716" w14:textId="77777777" w:rsidR="009128E6" w:rsidRPr="00CC68F9" w:rsidRDefault="009128E6" w:rsidP="009128E6">
            <w:pPr>
              <w:spacing w:after="0" w:line="256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Asthma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exacerbations</w:t>
            </w:r>
            <w:proofErr w:type="spellEnd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 xml:space="preserve"> &lt;12 </w:t>
            </w:r>
            <w:proofErr w:type="spellStart"/>
            <w:r w:rsidRPr="00CC68F9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lang w:eastAsia="nl-NL"/>
              </w:rPr>
              <w:t>months</w:t>
            </w:r>
            <w:proofErr w:type="spellEnd"/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007C3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 (1 – 3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6858E" w14:textId="77777777" w:rsidR="009128E6" w:rsidRPr="00CC68F9" w:rsidRDefault="009128E6" w:rsidP="009128E6">
            <w:pPr>
              <w:spacing w:after="0" w:line="256" w:lineRule="auto"/>
              <w:jc w:val="center"/>
              <w:rPr>
                <w:rFonts w:ascii="Arial" w:eastAsia="Times New Roman" w:hAnsi="Arial" w:cs="Arial"/>
                <w:lang w:eastAsia="nl-NL"/>
              </w:rPr>
            </w:pPr>
            <w:r w:rsidRPr="00CC68F9">
              <w:rPr>
                <w:rFonts w:ascii="Calibri" w:eastAsia="Calibri" w:hAnsi="Calibri" w:cs="Times New Roman"/>
                <w:color w:val="000000" w:themeColor="text1"/>
                <w:kern w:val="24"/>
                <w:lang w:eastAsia="nl-NL"/>
              </w:rPr>
              <w:t>2 (1 – 4)</w:t>
            </w:r>
          </w:p>
        </w:tc>
      </w:tr>
    </w:tbl>
    <w:p w14:paraId="1E1AB8FC" w14:textId="02376D86" w:rsidR="000D3857" w:rsidRDefault="000D3857" w:rsidP="007950BD">
      <w:pPr>
        <w:rPr>
          <w:lang w:val="en-US"/>
        </w:rPr>
      </w:pPr>
    </w:p>
    <w:p w14:paraId="23715638" w14:textId="4E056016" w:rsidR="000D3857" w:rsidRDefault="000D3857" w:rsidP="007950BD">
      <w:pPr>
        <w:rPr>
          <w:lang w:val="en-US"/>
        </w:rPr>
      </w:pPr>
    </w:p>
    <w:p w14:paraId="3F44103F" w14:textId="31301C13" w:rsidR="000D3857" w:rsidRDefault="000D3857" w:rsidP="007950BD">
      <w:pPr>
        <w:rPr>
          <w:lang w:val="en-US"/>
        </w:rPr>
      </w:pPr>
    </w:p>
    <w:p w14:paraId="1DB1E0EB" w14:textId="4C0E4CF2" w:rsidR="000D3857" w:rsidRDefault="000D3857" w:rsidP="007950BD">
      <w:pPr>
        <w:rPr>
          <w:lang w:val="en-US"/>
        </w:rPr>
      </w:pPr>
    </w:p>
    <w:p w14:paraId="5BAAB4E2" w14:textId="3EEA1B31" w:rsidR="000D3857" w:rsidRDefault="000D3857" w:rsidP="007950BD">
      <w:pPr>
        <w:rPr>
          <w:lang w:val="en-US"/>
        </w:rPr>
      </w:pPr>
    </w:p>
    <w:p w14:paraId="3621FF84" w14:textId="51544730" w:rsidR="000D3857" w:rsidRDefault="000D3857" w:rsidP="007950BD">
      <w:pPr>
        <w:rPr>
          <w:lang w:val="en-US"/>
        </w:rPr>
      </w:pPr>
    </w:p>
    <w:p w14:paraId="293BED48" w14:textId="7B0AABC2" w:rsidR="000D3857" w:rsidRDefault="000D3857" w:rsidP="007950BD">
      <w:pPr>
        <w:rPr>
          <w:lang w:val="en-US"/>
        </w:rPr>
      </w:pPr>
    </w:p>
    <w:p w14:paraId="636C320D" w14:textId="48C9113C" w:rsidR="000D3857" w:rsidRDefault="000D3857" w:rsidP="007950BD">
      <w:pPr>
        <w:rPr>
          <w:lang w:val="en-US"/>
        </w:rPr>
      </w:pPr>
    </w:p>
    <w:p w14:paraId="64A715F1" w14:textId="7901B502" w:rsidR="000D3857" w:rsidRDefault="000D3857" w:rsidP="007950BD">
      <w:pPr>
        <w:rPr>
          <w:lang w:val="en-US"/>
        </w:rPr>
      </w:pPr>
    </w:p>
    <w:p w14:paraId="4189F093" w14:textId="77777777" w:rsidR="00341DBE" w:rsidRDefault="00341DBE" w:rsidP="00341DBE">
      <w:pPr>
        <w:rPr>
          <w:sz w:val="18"/>
          <w:szCs w:val="18"/>
          <w:lang w:val="en-GB"/>
        </w:rPr>
      </w:pPr>
    </w:p>
    <w:p w14:paraId="34CA3293" w14:textId="77777777" w:rsidR="002C20A1" w:rsidRDefault="002C20A1" w:rsidP="00341DBE">
      <w:pPr>
        <w:rPr>
          <w:sz w:val="18"/>
          <w:szCs w:val="18"/>
          <w:lang w:val="en-GB"/>
        </w:rPr>
      </w:pPr>
    </w:p>
    <w:p w14:paraId="2BB65C7D" w14:textId="77777777" w:rsidR="002C20A1" w:rsidRDefault="002C20A1" w:rsidP="00341DBE">
      <w:pPr>
        <w:rPr>
          <w:sz w:val="18"/>
          <w:szCs w:val="18"/>
          <w:lang w:val="en-GB"/>
        </w:rPr>
      </w:pPr>
    </w:p>
    <w:p w14:paraId="3E23C1C9" w14:textId="77777777" w:rsidR="002C20A1" w:rsidRDefault="002C20A1" w:rsidP="00341DBE">
      <w:pPr>
        <w:rPr>
          <w:sz w:val="18"/>
          <w:szCs w:val="18"/>
          <w:lang w:val="en-GB"/>
        </w:rPr>
      </w:pPr>
    </w:p>
    <w:p w14:paraId="5E3AEE8D" w14:textId="7CCE049F" w:rsidR="00341DBE" w:rsidRPr="009B5312" w:rsidRDefault="00341DBE" w:rsidP="00341DBE">
      <w:pPr>
        <w:rPr>
          <w:sz w:val="18"/>
          <w:szCs w:val="18"/>
          <w:lang w:val="en-GB"/>
        </w:rPr>
      </w:pPr>
      <w:r w:rsidRPr="009B5312">
        <w:rPr>
          <w:sz w:val="18"/>
          <w:szCs w:val="18"/>
          <w:lang w:val="en-GB"/>
        </w:rPr>
        <w:t xml:space="preserve">Summary variables are presented as n (%) for discrete variables, mean ± standard deviation for quantitative variables or median (Interquartile range) for skewed variables. </w:t>
      </w:r>
      <w:r w:rsidR="009128E6" w:rsidRPr="009128E6">
        <w:rPr>
          <w:sz w:val="18"/>
          <w:szCs w:val="18"/>
          <w:lang w:val="en-GB"/>
        </w:rPr>
        <w:t>* p&lt;0.05, assessed with Independent Samples T-test</w:t>
      </w:r>
      <w:r>
        <w:rPr>
          <w:sz w:val="18"/>
          <w:szCs w:val="18"/>
          <w:lang w:val="en-GB"/>
        </w:rPr>
        <w:br/>
      </w:r>
      <w:r w:rsidRPr="009B5312">
        <w:rPr>
          <w:i/>
          <w:iCs/>
          <w:sz w:val="18"/>
          <w:szCs w:val="18"/>
          <w:lang w:val="en-GB"/>
        </w:rPr>
        <w:t>Abbreviations</w:t>
      </w:r>
      <w:r w:rsidRPr="009B5312">
        <w:rPr>
          <w:sz w:val="18"/>
          <w:szCs w:val="18"/>
          <w:lang w:val="en-GB"/>
        </w:rPr>
        <w:t xml:space="preserve">: BMI, body mass index; </w:t>
      </w:r>
      <w:r w:rsidRPr="00A32C76">
        <w:rPr>
          <w:sz w:val="18"/>
          <w:szCs w:val="18"/>
          <w:lang w:val="en-GB"/>
        </w:rPr>
        <w:t>kg</w:t>
      </w:r>
      <w:r>
        <w:rPr>
          <w:sz w:val="18"/>
          <w:szCs w:val="18"/>
          <w:lang w:val="en-GB"/>
        </w:rPr>
        <w:t>/</w:t>
      </w:r>
      <w:r w:rsidRPr="00A32C76">
        <w:rPr>
          <w:sz w:val="18"/>
          <w:szCs w:val="18"/>
          <w:lang w:val="en-GB"/>
        </w:rPr>
        <w:t>m</w:t>
      </w:r>
      <w:r w:rsidRPr="00A32C76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lang w:val="en-GB"/>
        </w:rPr>
        <w:t xml:space="preserve">, kilogram per </w:t>
      </w:r>
      <w:r w:rsidRPr="00BA1F71">
        <w:rPr>
          <w:sz w:val="18"/>
          <w:szCs w:val="18"/>
          <w:lang w:val="en-GB"/>
        </w:rPr>
        <w:t>square metre</w:t>
      </w:r>
      <w:r>
        <w:rPr>
          <w:sz w:val="18"/>
          <w:szCs w:val="18"/>
          <w:lang w:val="en-GB"/>
        </w:rPr>
        <w:t>;</w:t>
      </w:r>
      <w:r w:rsidRPr="00A32C76">
        <w:rPr>
          <w:sz w:val="18"/>
          <w:szCs w:val="18"/>
          <w:lang w:val="en-GB"/>
        </w:rPr>
        <w:t xml:space="preserve"> </w:t>
      </w:r>
      <w:proofErr w:type="spellStart"/>
      <w:r w:rsidRPr="009B5312">
        <w:rPr>
          <w:sz w:val="18"/>
          <w:szCs w:val="18"/>
          <w:lang w:val="en-GB"/>
        </w:rPr>
        <w:t>IgE</w:t>
      </w:r>
      <w:proofErr w:type="spellEnd"/>
      <w:r w:rsidRPr="009B5312">
        <w:rPr>
          <w:sz w:val="18"/>
          <w:szCs w:val="18"/>
          <w:lang w:val="en-GB"/>
        </w:rPr>
        <w:t xml:space="preserve">, </w:t>
      </w:r>
      <w:proofErr w:type="spellStart"/>
      <w:r w:rsidRPr="009B5312">
        <w:rPr>
          <w:sz w:val="18"/>
          <w:szCs w:val="18"/>
          <w:lang w:val="en-GB"/>
        </w:rPr>
        <w:t>Immunoglobuline</w:t>
      </w:r>
      <w:proofErr w:type="spellEnd"/>
      <w:r w:rsidRPr="009B5312">
        <w:rPr>
          <w:sz w:val="18"/>
          <w:szCs w:val="18"/>
          <w:lang w:val="en-GB"/>
        </w:rPr>
        <w:t xml:space="preserve"> E; IU</w:t>
      </w:r>
      <w:r>
        <w:rPr>
          <w:sz w:val="18"/>
          <w:szCs w:val="18"/>
          <w:lang w:val="en-GB"/>
        </w:rPr>
        <w:t>/</w:t>
      </w:r>
      <w:r w:rsidRPr="009B5312">
        <w:rPr>
          <w:sz w:val="18"/>
          <w:szCs w:val="18"/>
          <w:lang w:val="en-GB"/>
        </w:rPr>
        <w:t>mL, international units per millilitre; FEV</w:t>
      </w:r>
      <w:r w:rsidRPr="009B5312">
        <w:rPr>
          <w:sz w:val="18"/>
          <w:szCs w:val="18"/>
          <w:vertAlign w:val="subscript"/>
          <w:lang w:val="en-GB"/>
        </w:rPr>
        <w:t>1</w:t>
      </w:r>
      <w:r w:rsidRPr="009B5312">
        <w:rPr>
          <w:sz w:val="18"/>
          <w:szCs w:val="18"/>
          <w:lang w:val="en-GB"/>
        </w:rPr>
        <w:t xml:space="preserve">, forced expiratory volume in the first second; </w:t>
      </w:r>
      <w:r w:rsidR="002C20A1">
        <w:rPr>
          <w:sz w:val="18"/>
          <w:szCs w:val="18"/>
          <w:lang w:val="en-GB"/>
        </w:rPr>
        <w:t xml:space="preserve">%pred, percentage of the predicted value; </w:t>
      </w:r>
      <w:r w:rsidRPr="009B5312">
        <w:rPr>
          <w:sz w:val="18"/>
          <w:szCs w:val="18"/>
          <w:lang w:val="en-GB"/>
        </w:rPr>
        <w:t xml:space="preserve">FVC, forced vital capacity; </w:t>
      </w:r>
      <w:proofErr w:type="spellStart"/>
      <w:r w:rsidRPr="009B5312">
        <w:rPr>
          <w:sz w:val="18"/>
          <w:szCs w:val="18"/>
          <w:lang w:val="en-GB"/>
        </w:rPr>
        <w:t>FeNO</w:t>
      </w:r>
      <w:proofErr w:type="spellEnd"/>
      <w:r w:rsidRPr="009B5312">
        <w:rPr>
          <w:sz w:val="18"/>
          <w:szCs w:val="18"/>
          <w:lang w:val="en-GB"/>
        </w:rPr>
        <w:t xml:space="preserve">, fractional exhaled nitric oxide; ppb, parts per billion; </w:t>
      </w:r>
      <w:r w:rsidRPr="009F062D">
        <w:rPr>
          <w:sz w:val="18"/>
          <w:szCs w:val="18"/>
          <w:lang w:val="en-GB"/>
        </w:rPr>
        <w:t>cells/</w:t>
      </w:r>
      <w:proofErr w:type="spellStart"/>
      <w:r w:rsidRPr="009F062D">
        <w:rPr>
          <w:sz w:val="18"/>
          <w:szCs w:val="18"/>
          <w:lang w:val="en-GB"/>
        </w:rPr>
        <w:t>μL</w:t>
      </w:r>
      <w:proofErr w:type="spellEnd"/>
      <w:r>
        <w:rPr>
          <w:sz w:val="18"/>
          <w:szCs w:val="18"/>
          <w:lang w:val="en-GB"/>
        </w:rPr>
        <w:t xml:space="preserve">, </w:t>
      </w:r>
      <w:r w:rsidRPr="009F062D">
        <w:rPr>
          <w:sz w:val="18"/>
          <w:szCs w:val="18"/>
          <w:lang w:val="en-GB"/>
        </w:rPr>
        <w:t>cells per microliter</w:t>
      </w:r>
      <w:r w:rsidR="002C20A1">
        <w:rPr>
          <w:sz w:val="18"/>
          <w:szCs w:val="18"/>
          <w:lang w:val="en-GB"/>
        </w:rPr>
        <w:t>.</w:t>
      </w:r>
    </w:p>
    <w:p w14:paraId="518A1499" w14:textId="394509A0" w:rsidR="000D3857" w:rsidRPr="00341DBE" w:rsidRDefault="000D3857" w:rsidP="007950BD">
      <w:pPr>
        <w:rPr>
          <w:lang w:val="en-GB"/>
        </w:rPr>
      </w:pPr>
    </w:p>
    <w:p w14:paraId="288F0303" w14:textId="1173534C" w:rsidR="000D3857" w:rsidRDefault="000D3857" w:rsidP="007950BD">
      <w:pPr>
        <w:rPr>
          <w:lang w:val="en-US"/>
        </w:rPr>
      </w:pPr>
    </w:p>
    <w:p w14:paraId="19AD09B2" w14:textId="77777777" w:rsidR="00CE7303" w:rsidRDefault="00CE7303" w:rsidP="004B1C2D">
      <w:pPr>
        <w:ind w:left="708"/>
        <w:rPr>
          <w:lang w:val="en-US"/>
        </w:rPr>
      </w:pPr>
    </w:p>
    <w:p w14:paraId="6F243321" w14:textId="77777777" w:rsidR="00CE7303" w:rsidRDefault="00CE7303" w:rsidP="004B1C2D">
      <w:pPr>
        <w:ind w:left="708"/>
        <w:rPr>
          <w:lang w:val="en-US"/>
        </w:rPr>
      </w:pPr>
    </w:p>
    <w:p w14:paraId="5754DDBE" w14:textId="1E599E8C" w:rsidR="000D3857" w:rsidRPr="004B1C2D" w:rsidRDefault="004B1C2D" w:rsidP="004B1C2D">
      <w:pPr>
        <w:ind w:left="708"/>
        <w:rPr>
          <w:lang w:val="en-US"/>
        </w:rPr>
      </w:pPr>
      <w:r w:rsidRPr="004B1C2D">
        <w:rPr>
          <w:lang w:val="en-US"/>
        </w:rPr>
        <w:lastRenderedPageBreak/>
        <w:t>a)</w:t>
      </w:r>
      <w:r>
        <w:rPr>
          <w:lang w:val="en-US"/>
        </w:rPr>
        <w:t xml:space="preserve"> </w:t>
      </w:r>
      <w:r w:rsidR="00680ED0" w:rsidRPr="004B1C2D">
        <w:rPr>
          <w:lang w:val="en-US"/>
        </w:rPr>
        <w:t>ACQ5</w:t>
      </w:r>
      <w:r w:rsidR="00994909" w:rsidRPr="004B1C2D">
        <w:rPr>
          <w:lang w:val="en-US"/>
        </w:rPr>
        <w:tab/>
      </w:r>
      <w:r w:rsidR="00994909" w:rsidRPr="004B1C2D">
        <w:rPr>
          <w:lang w:val="en-US"/>
        </w:rPr>
        <w:tab/>
      </w:r>
      <w:r w:rsidR="00994909" w:rsidRPr="004B1C2D">
        <w:rPr>
          <w:lang w:val="en-US"/>
        </w:rPr>
        <w:tab/>
      </w:r>
      <w:r w:rsidR="00994909" w:rsidRPr="004B1C2D">
        <w:rPr>
          <w:lang w:val="en-US"/>
        </w:rPr>
        <w:tab/>
      </w:r>
      <w:r w:rsidR="00994909" w:rsidRPr="004B1C2D">
        <w:rPr>
          <w:lang w:val="en-US"/>
        </w:rPr>
        <w:tab/>
      </w:r>
      <w:r w:rsidR="00175EC3">
        <w:rPr>
          <w:lang w:val="en-US"/>
        </w:rPr>
        <w:t xml:space="preserve">    </w:t>
      </w:r>
      <w:r w:rsidR="001D2603">
        <w:rPr>
          <w:lang w:val="en-US"/>
        </w:rPr>
        <w:tab/>
      </w:r>
      <w:r w:rsidR="00E138D5" w:rsidRPr="004B1C2D">
        <w:rPr>
          <w:lang w:val="en-US"/>
        </w:rPr>
        <w:t>b)</w:t>
      </w:r>
      <w:r w:rsidR="004909C6">
        <w:rPr>
          <w:lang w:val="en-US"/>
        </w:rPr>
        <w:t xml:space="preserve"> Number of asthma exacerbations &lt;12 months at baseline</w:t>
      </w:r>
      <w:r w:rsidR="006459B2" w:rsidRPr="004B1C2D">
        <w:rPr>
          <w:lang w:val="en-US"/>
        </w:rPr>
        <w:tab/>
      </w:r>
      <w:r w:rsidR="00287211" w:rsidRPr="004B1C2D">
        <w:rPr>
          <w:lang w:val="en-US"/>
        </w:rPr>
        <w:t xml:space="preserve">c) </w:t>
      </w:r>
      <w:r w:rsidR="00175EC3">
        <w:rPr>
          <w:lang w:val="en-US"/>
        </w:rPr>
        <w:t>AQLQ</w:t>
      </w:r>
    </w:p>
    <w:p w14:paraId="3369B6B2" w14:textId="6C81ECC1" w:rsidR="00017251" w:rsidRPr="00017251" w:rsidRDefault="00F6144B" w:rsidP="00017251">
      <w:pPr>
        <w:rPr>
          <w:lang w:val="en-US"/>
        </w:rPr>
      </w:pPr>
      <w:r w:rsidRPr="00994909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538DB78" wp14:editId="51AD1BD9">
            <wp:simplePos x="0" y="0"/>
            <wp:positionH relativeFrom="margin">
              <wp:posOffset>6633210</wp:posOffset>
            </wp:positionH>
            <wp:positionV relativeFrom="paragraph">
              <wp:posOffset>8890</wp:posOffset>
            </wp:positionV>
            <wp:extent cx="3219450" cy="2975610"/>
            <wp:effectExtent l="0" t="0" r="0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2603" w:rsidRPr="007641D3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02CBC028" wp14:editId="7D3187CA">
            <wp:simplePos x="0" y="0"/>
            <wp:positionH relativeFrom="margin">
              <wp:posOffset>3338195</wp:posOffset>
            </wp:positionH>
            <wp:positionV relativeFrom="paragraph">
              <wp:posOffset>43180</wp:posOffset>
            </wp:positionV>
            <wp:extent cx="3139440" cy="2922270"/>
            <wp:effectExtent l="0" t="0" r="3810" b="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44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2603" w:rsidRPr="00CB485E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A7834D1" wp14:editId="78CD93EC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3179445" cy="2943225"/>
            <wp:effectExtent l="0" t="0" r="1905" b="952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944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E3445E" w14:textId="3C0216D1" w:rsidR="00017251" w:rsidRPr="00017251" w:rsidRDefault="00017251" w:rsidP="00017251">
      <w:pPr>
        <w:rPr>
          <w:lang w:val="en-US"/>
        </w:rPr>
      </w:pPr>
    </w:p>
    <w:p w14:paraId="6E402A73" w14:textId="07BDDC06" w:rsidR="00017251" w:rsidRPr="00017251" w:rsidRDefault="00017251" w:rsidP="00017251">
      <w:pPr>
        <w:rPr>
          <w:lang w:val="en-US"/>
        </w:rPr>
      </w:pPr>
    </w:p>
    <w:p w14:paraId="33D7C006" w14:textId="6CFA9865" w:rsidR="00017251" w:rsidRPr="00017251" w:rsidRDefault="00017251" w:rsidP="00017251">
      <w:pPr>
        <w:rPr>
          <w:lang w:val="en-US"/>
        </w:rPr>
      </w:pPr>
    </w:p>
    <w:p w14:paraId="33A71489" w14:textId="03ACCE09" w:rsidR="00017251" w:rsidRPr="00017251" w:rsidRDefault="00017251" w:rsidP="00017251">
      <w:pPr>
        <w:rPr>
          <w:lang w:val="en-US"/>
        </w:rPr>
      </w:pPr>
    </w:p>
    <w:p w14:paraId="3F329C9F" w14:textId="298351ED" w:rsidR="00017251" w:rsidRPr="00017251" w:rsidRDefault="00017251" w:rsidP="00017251">
      <w:pPr>
        <w:rPr>
          <w:lang w:val="en-US"/>
        </w:rPr>
      </w:pPr>
    </w:p>
    <w:p w14:paraId="459DA231" w14:textId="6E4E7FDE" w:rsidR="00017251" w:rsidRPr="00017251" w:rsidRDefault="00F6144B" w:rsidP="00017251">
      <w:pPr>
        <w:rPr>
          <w:lang w:val="en-US"/>
        </w:rPr>
      </w:pP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CDB0A8" wp14:editId="2D6B86E8">
                <wp:simplePos x="0" y="0"/>
                <wp:positionH relativeFrom="column">
                  <wp:posOffset>4554687</wp:posOffset>
                </wp:positionH>
                <wp:positionV relativeFrom="paragraph">
                  <wp:posOffset>261356</wp:posOffset>
                </wp:positionV>
                <wp:extent cx="1638300" cy="581025"/>
                <wp:effectExtent l="0" t="0" r="19050" b="28575"/>
                <wp:wrapNone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888D2" w14:textId="4C65DDD7" w:rsidR="007641D3" w:rsidRPr="00E43622" w:rsidRDefault="007641D3" w:rsidP="007641D3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AUC: 0.</w:t>
                            </w:r>
                            <w:r w:rsidR="00652F3D">
                              <w:rPr>
                                <w:sz w:val="18"/>
                                <w:szCs w:val="18"/>
                              </w:rPr>
                              <w:t>684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0.03</w:t>
                            </w:r>
                            <w:r w:rsidR="00652F3D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9459497" w14:textId="107E407C" w:rsidR="007641D3" w:rsidRPr="00E43622" w:rsidRDefault="007641D3" w:rsidP="007641D3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</w:t>
                            </w:r>
                            <w:r w:rsidR="00652F3D">
                              <w:rPr>
                                <w:sz w:val="18"/>
                                <w:szCs w:val="18"/>
                              </w:rPr>
                              <w:t>615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– 0.</w:t>
                            </w:r>
                            <w:r w:rsidR="00652F3D">
                              <w:rPr>
                                <w:sz w:val="18"/>
                                <w:szCs w:val="18"/>
                              </w:rPr>
                              <w:t>753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; p&lt;0.</w:t>
                            </w:r>
                            <w:r w:rsidR="00652F3D">
                              <w:rPr>
                                <w:sz w:val="18"/>
                                <w:szCs w:val="18"/>
                              </w:rPr>
                              <w:t>001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DB0A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58.65pt;margin-top:20.6pt;width:129pt;height:45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">
                <v:textbox>
                  <w:txbxContent>
                    <w:p w14:paraId="051888D2" w14:textId="4C65DDD7" w:rsidR="007641D3" w:rsidRPr="00E43622" w:rsidRDefault="007641D3" w:rsidP="007641D3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AUC: 0.</w:t>
                      </w:r>
                      <w:r w:rsidR="00652F3D">
                        <w:rPr>
                          <w:sz w:val="18"/>
                          <w:szCs w:val="18"/>
                        </w:rPr>
                        <w:t>684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0.03</w:t>
                      </w:r>
                      <w:r w:rsidR="00652F3D">
                        <w:rPr>
                          <w:sz w:val="18"/>
                          <w:szCs w:val="18"/>
                        </w:rPr>
                        <w:t>5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19459497" w14:textId="107E407C" w:rsidR="007641D3" w:rsidRPr="00E43622" w:rsidRDefault="007641D3" w:rsidP="007641D3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</w:t>
                      </w:r>
                      <w:r w:rsidR="00652F3D">
                        <w:rPr>
                          <w:sz w:val="18"/>
                          <w:szCs w:val="18"/>
                        </w:rPr>
                        <w:t>615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– 0.</w:t>
                      </w:r>
                      <w:r w:rsidR="00652F3D">
                        <w:rPr>
                          <w:sz w:val="18"/>
                          <w:szCs w:val="18"/>
                        </w:rPr>
                        <w:t>753</w:t>
                      </w:r>
                      <w:r w:rsidRPr="00E43622">
                        <w:rPr>
                          <w:sz w:val="18"/>
                          <w:szCs w:val="18"/>
                        </w:rPr>
                        <w:t>; p&lt;0.</w:t>
                      </w:r>
                      <w:r w:rsidR="00652F3D">
                        <w:rPr>
                          <w:sz w:val="18"/>
                          <w:szCs w:val="18"/>
                        </w:rPr>
                        <w:t>001</w:t>
                      </w:r>
                      <w:r w:rsidRPr="00E43622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EEBE9A" wp14:editId="731E65D8">
                <wp:simplePos x="0" y="0"/>
                <wp:positionH relativeFrom="column">
                  <wp:posOffset>1265028</wp:posOffset>
                </wp:positionH>
                <wp:positionV relativeFrom="paragraph">
                  <wp:posOffset>231931</wp:posOffset>
                </wp:positionV>
                <wp:extent cx="1590675" cy="581025"/>
                <wp:effectExtent l="0" t="0" r="28575" b="2857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97D63B" w14:textId="77777777" w:rsidR="00FF6EFC" w:rsidRPr="00E43622" w:rsidRDefault="00B157DB" w:rsidP="00E43622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AUC: </w:t>
                            </w:r>
                            <w:r w:rsidR="00066407" w:rsidRPr="00E43622">
                              <w:rPr>
                                <w:sz w:val="18"/>
                                <w:szCs w:val="18"/>
                              </w:rPr>
                              <w:t xml:space="preserve">0.590 </w:t>
                            </w:r>
                            <w:r w:rsidR="00066407"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="00066407"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F6EFC" w:rsidRPr="00E43622">
                              <w:rPr>
                                <w:sz w:val="18"/>
                                <w:szCs w:val="18"/>
                              </w:rPr>
                              <w:t xml:space="preserve">0.039 </w:t>
                            </w:r>
                          </w:p>
                          <w:p w14:paraId="728FBD76" w14:textId="1709EB62" w:rsidR="00CB485E" w:rsidRPr="00E43622" w:rsidRDefault="00FF6EFC" w:rsidP="00E43622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514 – 0.666; p&lt;0.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EBE9A" id="_x0000_s1027" type="#_x0000_t202" style="position:absolute;margin-left:99.6pt;margin-top:18.25pt;width:125.25pt;height:4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">
                <v:textbox>
                  <w:txbxContent>
                    <w:p w14:paraId="7297D63B" w14:textId="77777777" w:rsidR="00FF6EFC" w:rsidRPr="00E43622" w:rsidRDefault="00B157DB" w:rsidP="00E43622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 xml:space="preserve">AUC: </w:t>
                      </w:r>
                      <w:r w:rsidR="00066407" w:rsidRPr="00E43622">
                        <w:rPr>
                          <w:sz w:val="18"/>
                          <w:szCs w:val="18"/>
                        </w:rPr>
                        <w:t xml:space="preserve">0.590 </w:t>
                      </w:r>
                      <w:r w:rsidR="00066407"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="00066407"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FF6EFC" w:rsidRPr="00E43622">
                        <w:rPr>
                          <w:sz w:val="18"/>
                          <w:szCs w:val="18"/>
                        </w:rPr>
                        <w:t xml:space="preserve">0.039 </w:t>
                      </w:r>
                    </w:p>
                    <w:p w14:paraId="728FBD76" w14:textId="1709EB62" w:rsidR="00CB485E" w:rsidRPr="00E43622" w:rsidRDefault="00FF6EFC" w:rsidP="00E43622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514 – 0.666; p&lt;0.05)</w:t>
                      </w:r>
                    </w:p>
                  </w:txbxContent>
                </v:textbox>
              </v:shape>
            </w:pict>
          </mc:Fallback>
        </mc:AlternateContent>
      </w:r>
    </w:p>
    <w:p w14:paraId="57506D8F" w14:textId="7AE018B1" w:rsidR="00017251" w:rsidRPr="00017251" w:rsidRDefault="00175EC3" w:rsidP="00017251">
      <w:pPr>
        <w:rPr>
          <w:lang w:val="en-US"/>
        </w:rPr>
      </w:pP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FD9D39" wp14:editId="6995C7D0">
                <wp:simplePos x="0" y="0"/>
                <wp:positionH relativeFrom="column">
                  <wp:posOffset>7982478</wp:posOffset>
                </wp:positionH>
                <wp:positionV relativeFrom="paragraph">
                  <wp:posOffset>11430</wp:posOffset>
                </wp:positionV>
                <wp:extent cx="1638300" cy="581025"/>
                <wp:effectExtent l="0" t="0" r="19050" b="28575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BB477" w14:textId="7C8185E1" w:rsidR="00994909" w:rsidRPr="00E43622" w:rsidRDefault="00994909" w:rsidP="00994909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AUC: 0.</w:t>
                            </w:r>
                            <w:r w:rsidR="00AF1933">
                              <w:rPr>
                                <w:sz w:val="18"/>
                                <w:szCs w:val="18"/>
                              </w:rPr>
                              <w:t>448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0.03</w:t>
                            </w:r>
                            <w:r w:rsidR="00AF1933"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2571FBC" w14:textId="48156031" w:rsidR="00994909" w:rsidRPr="00E43622" w:rsidRDefault="00994909" w:rsidP="00994909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</w:t>
                            </w:r>
                            <w:r w:rsidR="00AF1933">
                              <w:rPr>
                                <w:sz w:val="18"/>
                                <w:szCs w:val="18"/>
                              </w:rPr>
                              <w:t>374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– 0.</w:t>
                            </w:r>
                            <w:r w:rsidR="00AF1933">
                              <w:rPr>
                                <w:sz w:val="18"/>
                                <w:szCs w:val="18"/>
                              </w:rPr>
                              <w:t>522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; p</w:t>
                            </w:r>
                            <w:r w:rsidR="00E138D5">
                              <w:rPr>
                                <w:sz w:val="18"/>
                                <w:szCs w:val="18"/>
                              </w:rPr>
                              <w:t>=0.1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D9D39" id="_x0000_s1028" type="#_x0000_t202" style="position:absolute;margin-left:628.55pt;margin-top:.9pt;width:129pt;height:45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">
                <v:textbox>
                  <w:txbxContent>
                    <w:p w14:paraId="4B4BB477" w14:textId="7C8185E1" w:rsidR="00994909" w:rsidRPr="00E43622" w:rsidRDefault="00994909" w:rsidP="00994909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AUC: 0.</w:t>
                      </w:r>
                      <w:r w:rsidR="00AF1933">
                        <w:rPr>
                          <w:sz w:val="18"/>
                          <w:szCs w:val="18"/>
                        </w:rPr>
                        <w:t>448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0.03</w:t>
                      </w:r>
                      <w:r w:rsidR="00AF1933">
                        <w:rPr>
                          <w:sz w:val="18"/>
                          <w:szCs w:val="18"/>
                        </w:rPr>
                        <w:t>8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32571FBC" w14:textId="48156031" w:rsidR="00994909" w:rsidRPr="00E43622" w:rsidRDefault="00994909" w:rsidP="00994909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</w:t>
                      </w:r>
                      <w:r w:rsidR="00AF1933">
                        <w:rPr>
                          <w:sz w:val="18"/>
                          <w:szCs w:val="18"/>
                        </w:rPr>
                        <w:t>374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– 0.</w:t>
                      </w:r>
                      <w:r w:rsidR="00AF1933">
                        <w:rPr>
                          <w:sz w:val="18"/>
                          <w:szCs w:val="18"/>
                        </w:rPr>
                        <w:t>522</w:t>
                      </w:r>
                      <w:r w:rsidRPr="00E43622">
                        <w:rPr>
                          <w:sz w:val="18"/>
                          <w:szCs w:val="18"/>
                        </w:rPr>
                        <w:t>; p</w:t>
                      </w:r>
                      <w:r w:rsidR="00E138D5">
                        <w:rPr>
                          <w:sz w:val="18"/>
                          <w:szCs w:val="18"/>
                        </w:rPr>
                        <w:t>=0.162</w:t>
                      </w:r>
                    </w:p>
                  </w:txbxContent>
                </v:textbox>
              </v:shape>
            </w:pict>
          </mc:Fallback>
        </mc:AlternateContent>
      </w:r>
    </w:p>
    <w:p w14:paraId="52EF0734" w14:textId="53B59577" w:rsidR="00017251" w:rsidRPr="00017251" w:rsidRDefault="00017251" w:rsidP="00017251">
      <w:pPr>
        <w:rPr>
          <w:lang w:val="en-US"/>
        </w:rPr>
      </w:pPr>
    </w:p>
    <w:p w14:paraId="523C5A91" w14:textId="0CE48F33" w:rsidR="00017251" w:rsidRPr="00017251" w:rsidRDefault="00017251" w:rsidP="00017251">
      <w:pPr>
        <w:rPr>
          <w:lang w:val="en-US"/>
        </w:rPr>
      </w:pPr>
    </w:p>
    <w:p w14:paraId="4C2BA01E" w14:textId="53F3B7DA" w:rsidR="00175EC3" w:rsidRDefault="00175EC3" w:rsidP="00017251">
      <w:pPr>
        <w:rPr>
          <w:lang w:val="en-US"/>
        </w:rPr>
      </w:pPr>
    </w:p>
    <w:p w14:paraId="62CA8F35" w14:textId="5F3B39AA" w:rsidR="00017251" w:rsidRDefault="00F6144B" w:rsidP="001D2603">
      <w:pPr>
        <w:ind w:firstLine="708"/>
        <w:rPr>
          <w:lang w:val="en-US"/>
        </w:rPr>
      </w:pPr>
      <w:r w:rsidRPr="0064217C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4A41263E" wp14:editId="72F27C01">
            <wp:simplePos x="0" y="0"/>
            <wp:positionH relativeFrom="margin">
              <wp:posOffset>3381555</wp:posOffset>
            </wp:positionH>
            <wp:positionV relativeFrom="paragraph">
              <wp:posOffset>176123</wp:posOffset>
            </wp:positionV>
            <wp:extent cx="3045124" cy="2876273"/>
            <wp:effectExtent l="0" t="0" r="3175" b="635"/>
            <wp:wrapSquare wrapText="bothSides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5124" cy="28762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563D3"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657D661A" wp14:editId="2A3C40EE">
            <wp:simplePos x="0" y="0"/>
            <wp:positionH relativeFrom="margin">
              <wp:align>right</wp:align>
            </wp:positionH>
            <wp:positionV relativeFrom="paragraph">
              <wp:posOffset>216154</wp:posOffset>
            </wp:positionV>
            <wp:extent cx="3083085" cy="2819400"/>
            <wp:effectExtent l="0" t="0" r="3175" b="0"/>
            <wp:wrapNone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08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5EC3">
        <w:rPr>
          <w:lang w:val="en-US"/>
        </w:rPr>
        <w:t xml:space="preserve">d) </w:t>
      </w:r>
      <w:r w:rsidR="00175EC3" w:rsidRPr="004B1C2D">
        <w:rPr>
          <w:lang w:val="en-US"/>
        </w:rPr>
        <w:t>FEV1%pred</w:t>
      </w:r>
      <w:r w:rsidR="00175EC3" w:rsidRPr="005563D3">
        <w:rPr>
          <w:noProof/>
          <w:lang w:val="en-US"/>
        </w:rPr>
        <w:t xml:space="preserve"> </w:t>
      </w:r>
      <w:r w:rsidR="00017251">
        <w:rPr>
          <w:lang w:val="en-US"/>
        </w:rPr>
        <w:t xml:space="preserve">      </w:t>
      </w:r>
      <w:r w:rsidR="004B1C2D">
        <w:rPr>
          <w:lang w:val="en-US"/>
        </w:rPr>
        <w:tab/>
      </w:r>
      <w:r w:rsidR="006B1352">
        <w:rPr>
          <w:lang w:val="en-US"/>
        </w:rPr>
        <w:tab/>
      </w:r>
      <w:r w:rsidR="00175EC3">
        <w:rPr>
          <w:lang w:val="en-US"/>
        </w:rPr>
        <w:tab/>
      </w:r>
      <w:r w:rsidR="00175EC3">
        <w:rPr>
          <w:lang w:val="en-US"/>
        </w:rPr>
        <w:tab/>
      </w:r>
      <w:r w:rsidR="00175EC3">
        <w:rPr>
          <w:lang w:val="en-US"/>
        </w:rPr>
        <w:tab/>
      </w:r>
      <w:r w:rsidR="006B1352">
        <w:rPr>
          <w:lang w:val="en-US"/>
        </w:rPr>
        <w:t xml:space="preserve">e) </w:t>
      </w:r>
      <w:r w:rsidR="00751EB8">
        <w:rPr>
          <w:lang w:val="en-US"/>
        </w:rPr>
        <w:t>Age</w:t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 w:rsidR="00907E4F">
        <w:rPr>
          <w:lang w:val="en-US"/>
        </w:rPr>
        <w:tab/>
      </w:r>
      <w:r>
        <w:rPr>
          <w:lang w:val="en-US"/>
        </w:rPr>
        <w:tab/>
      </w:r>
      <w:r w:rsidR="005563D3">
        <w:rPr>
          <w:lang w:val="en-US"/>
        </w:rPr>
        <w:t>f) BMI</w:t>
      </w:r>
    </w:p>
    <w:p w14:paraId="4723E417" w14:textId="5EA6EBF7" w:rsidR="007641D3" w:rsidRDefault="001D2603" w:rsidP="00017251">
      <w:pPr>
        <w:rPr>
          <w:lang w:val="en-US"/>
        </w:rPr>
      </w:pPr>
      <w:r w:rsidRPr="006459B2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0A729114" wp14:editId="1A02E4D4">
            <wp:simplePos x="0" y="0"/>
            <wp:positionH relativeFrom="column">
              <wp:posOffset>33476</wp:posOffset>
            </wp:positionH>
            <wp:positionV relativeFrom="paragraph">
              <wp:posOffset>-57245</wp:posOffset>
            </wp:positionV>
            <wp:extent cx="3057525" cy="2824480"/>
            <wp:effectExtent l="0" t="0" r="9525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44830" w14:textId="640B67CB" w:rsidR="004909C6" w:rsidRPr="004909C6" w:rsidRDefault="004909C6" w:rsidP="004909C6">
      <w:pPr>
        <w:rPr>
          <w:lang w:val="en-US"/>
        </w:rPr>
      </w:pPr>
    </w:p>
    <w:p w14:paraId="00DCF56F" w14:textId="5035A638" w:rsidR="004909C6" w:rsidRPr="004909C6" w:rsidRDefault="004909C6" w:rsidP="004909C6">
      <w:pPr>
        <w:rPr>
          <w:lang w:val="en-US"/>
        </w:rPr>
      </w:pPr>
    </w:p>
    <w:p w14:paraId="67AC7535" w14:textId="6614DBDF" w:rsidR="004909C6" w:rsidRPr="004909C6" w:rsidRDefault="004909C6" w:rsidP="004909C6">
      <w:pPr>
        <w:rPr>
          <w:lang w:val="en-US"/>
        </w:rPr>
      </w:pPr>
    </w:p>
    <w:p w14:paraId="0C523D57" w14:textId="69600BA0" w:rsidR="004909C6" w:rsidRPr="004909C6" w:rsidRDefault="004909C6" w:rsidP="004909C6">
      <w:pPr>
        <w:rPr>
          <w:lang w:val="en-US"/>
        </w:rPr>
      </w:pPr>
    </w:p>
    <w:p w14:paraId="2EC46644" w14:textId="7529AD30" w:rsidR="004909C6" w:rsidRPr="004909C6" w:rsidRDefault="004909C6" w:rsidP="004909C6">
      <w:pPr>
        <w:rPr>
          <w:lang w:val="en-US"/>
        </w:rPr>
      </w:pPr>
    </w:p>
    <w:p w14:paraId="2AEF52AD" w14:textId="05EB44C8" w:rsidR="004909C6" w:rsidRPr="004909C6" w:rsidRDefault="00F6144B" w:rsidP="004909C6">
      <w:pPr>
        <w:rPr>
          <w:lang w:val="en-US"/>
        </w:rPr>
      </w:pP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A2A37C2" wp14:editId="117F42A6">
                <wp:simplePos x="0" y="0"/>
                <wp:positionH relativeFrom="column">
                  <wp:posOffset>1193872</wp:posOffset>
                </wp:positionH>
                <wp:positionV relativeFrom="paragraph">
                  <wp:posOffset>89379</wp:posOffset>
                </wp:positionV>
                <wp:extent cx="1638300" cy="581025"/>
                <wp:effectExtent l="0" t="0" r="19050" b="28575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B1C6C" w14:textId="581F5A8C" w:rsidR="006459B2" w:rsidRPr="00E43622" w:rsidRDefault="006459B2" w:rsidP="006459B2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AUC: 0.</w:t>
                            </w:r>
                            <w:r w:rsidR="008B0DBF">
                              <w:rPr>
                                <w:sz w:val="18"/>
                                <w:szCs w:val="18"/>
                              </w:rPr>
                              <w:t>533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0.03</w:t>
                            </w:r>
                            <w:r w:rsidR="008B0DBF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3FFE44E2" w14:textId="28FB47D6" w:rsidR="006459B2" w:rsidRPr="00E43622" w:rsidRDefault="006459B2" w:rsidP="006459B2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</w:t>
                            </w:r>
                            <w:r w:rsidR="008B0DBF">
                              <w:rPr>
                                <w:sz w:val="18"/>
                                <w:szCs w:val="18"/>
                              </w:rPr>
                              <w:t>463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– 0.</w:t>
                            </w:r>
                            <w:r w:rsidR="008B0DBF">
                              <w:rPr>
                                <w:sz w:val="18"/>
                                <w:szCs w:val="18"/>
                              </w:rPr>
                              <w:t>604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; 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8B0DBF">
                              <w:rPr>
                                <w:sz w:val="18"/>
                                <w:szCs w:val="18"/>
                              </w:rPr>
                              <w:t>3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A37C2" id="_x0000_s1029" type="#_x0000_t202" style="position:absolute;margin-left:94pt;margin-top:7.05pt;width:129pt;height:45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">
                <v:textbox>
                  <w:txbxContent>
                    <w:p w14:paraId="5A7B1C6C" w14:textId="581F5A8C" w:rsidR="006459B2" w:rsidRPr="00E43622" w:rsidRDefault="006459B2" w:rsidP="006459B2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AUC: 0.</w:t>
                      </w:r>
                      <w:r w:rsidR="008B0DBF">
                        <w:rPr>
                          <w:sz w:val="18"/>
                          <w:szCs w:val="18"/>
                        </w:rPr>
                        <w:t>533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0.03</w:t>
                      </w:r>
                      <w:r w:rsidR="008B0DBF">
                        <w:rPr>
                          <w:sz w:val="18"/>
                          <w:szCs w:val="18"/>
                        </w:rPr>
                        <w:t>6</w:t>
                      </w:r>
                    </w:p>
                    <w:p w14:paraId="3FFE44E2" w14:textId="28FB47D6" w:rsidR="006459B2" w:rsidRPr="00E43622" w:rsidRDefault="006459B2" w:rsidP="006459B2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</w:t>
                      </w:r>
                      <w:r w:rsidR="008B0DBF">
                        <w:rPr>
                          <w:sz w:val="18"/>
                          <w:szCs w:val="18"/>
                        </w:rPr>
                        <w:t>463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– 0.</w:t>
                      </w:r>
                      <w:r w:rsidR="008B0DBF">
                        <w:rPr>
                          <w:sz w:val="18"/>
                          <w:szCs w:val="18"/>
                        </w:rPr>
                        <w:t>604</w:t>
                      </w:r>
                      <w:r w:rsidRPr="00E43622">
                        <w:rPr>
                          <w:sz w:val="18"/>
                          <w:szCs w:val="18"/>
                        </w:rPr>
                        <w:t>; 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8B0DBF">
                        <w:rPr>
                          <w:sz w:val="18"/>
                          <w:szCs w:val="18"/>
                        </w:rPr>
                        <w:t>374</w:t>
                      </w:r>
                    </w:p>
                  </w:txbxContent>
                </v:textbox>
              </v:shape>
            </w:pict>
          </mc:Fallback>
        </mc:AlternateContent>
      </w: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EA08863" wp14:editId="3250056E">
                <wp:simplePos x="0" y="0"/>
                <wp:positionH relativeFrom="column">
                  <wp:posOffset>7800712</wp:posOffset>
                </wp:positionH>
                <wp:positionV relativeFrom="paragraph">
                  <wp:posOffset>76572</wp:posOffset>
                </wp:positionV>
                <wp:extent cx="1647825" cy="581025"/>
                <wp:effectExtent l="0" t="0" r="28575" b="28575"/>
                <wp:wrapNone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C84BF" w14:textId="7B400C1F" w:rsidR="005563D3" w:rsidRPr="00E43622" w:rsidRDefault="005563D3" w:rsidP="005563D3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AUC: 0.5</w:t>
                            </w:r>
                            <w:r w:rsidR="00705294"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0.03</w:t>
                            </w:r>
                            <w:r w:rsidR="0004071E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40D5399" w14:textId="5287B4FE" w:rsidR="005563D3" w:rsidRPr="00E43622" w:rsidRDefault="005563D3" w:rsidP="005563D3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="004B1C2D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– 0.</w:t>
                            </w:r>
                            <w:r w:rsidR="004B1C2D">
                              <w:rPr>
                                <w:sz w:val="18"/>
                                <w:szCs w:val="18"/>
                              </w:rPr>
                              <w:t>603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; 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3</w:t>
                            </w:r>
                            <w:r w:rsidR="004B1C2D">
                              <w:rPr>
                                <w:sz w:val="18"/>
                                <w:szCs w:val="18"/>
                              </w:rPr>
                              <w:t>6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08863" id="_x0000_s1030" type="#_x0000_t202" style="position:absolute;margin-left:614.25pt;margin-top:6.05pt;width:129.75pt;height:45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">
                <v:textbox>
                  <w:txbxContent>
                    <w:p w14:paraId="2FCC84BF" w14:textId="7B400C1F" w:rsidR="005563D3" w:rsidRPr="00E43622" w:rsidRDefault="005563D3" w:rsidP="005563D3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AUC: 0.5</w:t>
                      </w:r>
                      <w:r w:rsidR="00705294">
                        <w:rPr>
                          <w:sz w:val="18"/>
                          <w:szCs w:val="18"/>
                        </w:rPr>
                        <w:t>33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0.03</w:t>
                      </w:r>
                      <w:r w:rsidR="0004071E">
                        <w:rPr>
                          <w:sz w:val="18"/>
                          <w:szCs w:val="18"/>
                        </w:rPr>
                        <w:t>6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40D5399" w14:textId="5287B4FE" w:rsidR="005563D3" w:rsidRPr="00E43622" w:rsidRDefault="005563D3" w:rsidP="005563D3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</w:t>
                      </w:r>
                      <w:r>
                        <w:rPr>
                          <w:sz w:val="18"/>
                          <w:szCs w:val="18"/>
                        </w:rPr>
                        <w:t>4</w:t>
                      </w:r>
                      <w:r w:rsidR="004B1C2D">
                        <w:rPr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sz w:val="18"/>
                          <w:szCs w:val="18"/>
                        </w:rPr>
                        <w:t>4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– 0.</w:t>
                      </w:r>
                      <w:r w:rsidR="004B1C2D">
                        <w:rPr>
                          <w:sz w:val="18"/>
                          <w:szCs w:val="18"/>
                        </w:rPr>
                        <w:t>603</w:t>
                      </w:r>
                      <w:r w:rsidRPr="00E43622">
                        <w:rPr>
                          <w:sz w:val="18"/>
                          <w:szCs w:val="18"/>
                        </w:rPr>
                        <w:t>; p</w:t>
                      </w:r>
                      <w:r>
                        <w:rPr>
                          <w:sz w:val="18"/>
                          <w:szCs w:val="18"/>
                        </w:rPr>
                        <w:t>=0.3</w:t>
                      </w:r>
                      <w:r w:rsidR="004B1C2D">
                        <w:rPr>
                          <w:sz w:val="18"/>
                          <w:szCs w:val="18"/>
                        </w:rPr>
                        <w:t>68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B485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FA484E6" wp14:editId="52EB4F4F">
                <wp:simplePos x="0" y="0"/>
                <wp:positionH relativeFrom="column">
                  <wp:posOffset>4558785</wp:posOffset>
                </wp:positionH>
                <wp:positionV relativeFrom="paragraph">
                  <wp:posOffset>79004</wp:posOffset>
                </wp:positionV>
                <wp:extent cx="1647825" cy="581025"/>
                <wp:effectExtent l="0" t="0" r="28575" b="28575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9775E" w14:textId="1F1654B0" w:rsidR="0064217C" w:rsidRPr="00E43622" w:rsidRDefault="0064217C" w:rsidP="0064217C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AUC: 0.5</w:t>
                            </w:r>
                            <w:r w:rsidR="00912C40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0 </w:t>
                            </w:r>
                            <w:r w:rsidRPr="00E436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±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0.039 </w:t>
                            </w:r>
                          </w:p>
                          <w:p w14:paraId="0E44F3B2" w14:textId="57A32DC9" w:rsidR="0064217C" w:rsidRPr="00E43622" w:rsidRDefault="0064217C" w:rsidP="0064217C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E43622">
                              <w:rPr>
                                <w:sz w:val="18"/>
                                <w:szCs w:val="18"/>
                              </w:rPr>
                              <w:t>(95%CI 0.</w:t>
                            </w:r>
                            <w:r w:rsidR="00912C40">
                              <w:rPr>
                                <w:sz w:val="18"/>
                                <w:szCs w:val="18"/>
                              </w:rPr>
                              <w:t>424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 xml:space="preserve"> – 0.</w:t>
                            </w:r>
                            <w:r w:rsidR="00912C40">
                              <w:rPr>
                                <w:sz w:val="18"/>
                                <w:szCs w:val="18"/>
                              </w:rPr>
                              <w:t>577</w:t>
                            </w:r>
                            <w:r w:rsidRPr="00E43622">
                              <w:rPr>
                                <w:sz w:val="18"/>
                                <w:szCs w:val="18"/>
                              </w:rPr>
                              <w:t>; p</w:t>
                            </w:r>
                            <w:r w:rsidR="00880A9A">
                              <w:rPr>
                                <w:sz w:val="18"/>
                                <w:szCs w:val="18"/>
                              </w:rPr>
                              <w:t>=0.99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484E6" id="_x0000_s1031" type="#_x0000_t202" style="position:absolute;margin-left:358.95pt;margin-top:6.2pt;width:129.75pt;height:45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">
                <v:textbox>
                  <w:txbxContent>
                    <w:p w14:paraId="0759775E" w14:textId="1F1654B0" w:rsidR="0064217C" w:rsidRPr="00E43622" w:rsidRDefault="0064217C" w:rsidP="0064217C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AUC: 0.5</w:t>
                      </w:r>
                      <w:r w:rsidR="00912C40">
                        <w:rPr>
                          <w:sz w:val="18"/>
                          <w:szCs w:val="18"/>
                        </w:rPr>
                        <w:t>0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0 </w:t>
                      </w:r>
                      <w:r w:rsidRPr="00E43622">
                        <w:rPr>
                          <w:rFonts w:cstheme="minorHAnsi"/>
                          <w:sz w:val="18"/>
                          <w:szCs w:val="18"/>
                        </w:rPr>
                        <w:t>±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0.039 </w:t>
                      </w:r>
                    </w:p>
                    <w:p w14:paraId="0E44F3B2" w14:textId="57A32DC9" w:rsidR="0064217C" w:rsidRPr="00E43622" w:rsidRDefault="0064217C" w:rsidP="0064217C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E43622">
                        <w:rPr>
                          <w:sz w:val="18"/>
                          <w:szCs w:val="18"/>
                        </w:rPr>
                        <w:t>(95%CI 0.</w:t>
                      </w:r>
                      <w:r w:rsidR="00912C40">
                        <w:rPr>
                          <w:sz w:val="18"/>
                          <w:szCs w:val="18"/>
                        </w:rPr>
                        <w:t>424</w:t>
                      </w:r>
                      <w:r w:rsidRPr="00E43622">
                        <w:rPr>
                          <w:sz w:val="18"/>
                          <w:szCs w:val="18"/>
                        </w:rPr>
                        <w:t xml:space="preserve"> – 0.</w:t>
                      </w:r>
                      <w:r w:rsidR="00912C40">
                        <w:rPr>
                          <w:sz w:val="18"/>
                          <w:szCs w:val="18"/>
                        </w:rPr>
                        <w:t>577</w:t>
                      </w:r>
                      <w:r w:rsidRPr="00E43622">
                        <w:rPr>
                          <w:sz w:val="18"/>
                          <w:szCs w:val="18"/>
                        </w:rPr>
                        <w:t>; p</w:t>
                      </w:r>
                      <w:r w:rsidR="00880A9A">
                        <w:rPr>
                          <w:sz w:val="18"/>
                          <w:szCs w:val="18"/>
                        </w:rPr>
                        <w:t>=0.993)</w:t>
                      </w:r>
                    </w:p>
                  </w:txbxContent>
                </v:textbox>
              </v:shape>
            </w:pict>
          </mc:Fallback>
        </mc:AlternateContent>
      </w:r>
    </w:p>
    <w:p w14:paraId="4AC81BFE" w14:textId="0965E912" w:rsidR="004909C6" w:rsidRDefault="004909C6" w:rsidP="004909C6">
      <w:pPr>
        <w:rPr>
          <w:lang w:val="en-US"/>
        </w:rPr>
      </w:pPr>
    </w:p>
    <w:p w14:paraId="25AB0B04" w14:textId="2DD26A20" w:rsidR="002C20A1" w:rsidRDefault="002C20A1" w:rsidP="004909C6">
      <w:pPr>
        <w:rPr>
          <w:lang w:val="en-US"/>
        </w:rPr>
      </w:pPr>
    </w:p>
    <w:p w14:paraId="7C3E2703" w14:textId="776B92AD" w:rsidR="002C20A1" w:rsidRDefault="002C20A1" w:rsidP="004909C6">
      <w:pPr>
        <w:rPr>
          <w:lang w:val="en-US"/>
        </w:rPr>
      </w:pPr>
    </w:p>
    <w:p w14:paraId="74E6E8F6" w14:textId="3CE44431" w:rsidR="002C20A1" w:rsidRPr="00433339" w:rsidRDefault="00E21E18" w:rsidP="004909C6">
      <w:pPr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</w:pPr>
      <w:r w:rsidRPr="00433339">
        <w:rPr>
          <w:rFonts w:ascii="Calibri" w:eastAsia="Calibri" w:hAnsi="Calibri" w:cs="Times New Roman"/>
          <w:b/>
          <w:bCs/>
          <w:color w:val="000000" w:themeColor="text1"/>
          <w:kern w:val="24"/>
          <w:sz w:val="18"/>
          <w:szCs w:val="18"/>
          <w:lang w:val="en-US" w:eastAsia="nl-NL"/>
        </w:rPr>
        <w:lastRenderedPageBreak/>
        <w:t xml:space="preserve">Figure </w:t>
      </w:r>
      <w:r w:rsidR="00A906EC">
        <w:rPr>
          <w:rFonts w:ascii="Calibri" w:eastAsia="Calibri" w:hAnsi="Calibri" w:cs="Times New Roman"/>
          <w:b/>
          <w:bCs/>
          <w:color w:val="000000" w:themeColor="text1"/>
          <w:kern w:val="24"/>
          <w:sz w:val="18"/>
          <w:szCs w:val="18"/>
          <w:lang w:val="en-US" w:eastAsia="nl-NL"/>
        </w:rPr>
        <w:t>E</w:t>
      </w:r>
      <w:r w:rsidRPr="00433339">
        <w:rPr>
          <w:rFonts w:ascii="Calibri" w:eastAsia="Calibri" w:hAnsi="Calibri" w:cs="Times New Roman"/>
          <w:b/>
          <w:bCs/>
          <w:color w:val="000000" w:themeColor="text1"/>
          <w:kern w:val="24"/>
          <w:sz w:val="18"/>
          <w:szCs w:val="18"/>
          <w:lang w:val="en-US" w:eastAsia="nl-NL"/>
        </w:rPr>
        <w:t xml:space="preserve">1. </w:t>
      </w:r>
      <w:r w:rsidR="00E135CA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 xml:space="preserve">ROC (Receiver Operating Characteristics) analysis with AUC (Area Under The Curve) calculations </w:t>
      </w:r>
      <w:r w:rsidR="000D4A1F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 xml:space="preserve">for different </w:t>
      </w:r>
      <w:r w:rsidR="00E135CA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>PROMs</w:t>
      </w:r>
      <w:r w:rsidR="000D4A1F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 xml:space="preserve"> and clinical variables</w:t>
      </w:r>
      <w:r w:rsidR="00E135CA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 xml:space="preserve"> in terms of predicting an asthma exacerbation</w:t>
      </w:r>
      <w:r w:rsidR="000D4A1F" w:rsidRPr="00433339">
        <w:rPr>
          <w:rStyle w:val="normaltextrun"/>
          <w:rFonts w:cstheme="minorHAnsi"/>
          <w:sz w:val="18"/>
          <w:szCs w:val="18"/>
          <w:shd w:val="clear" w:color="auto" w:fill="FFFFFF"/>
          <w:lang w:val="en-GB"/>
        </w:rPr>
        <w:t xml:space="preserve">. </w:t>
      </w:r>
    </w:p>
    <w:p w14:paraId="2B0F7656" w14:textId="22127229" w:rsidR="00F84B18" w:rsidRDefault="00433339" w:rsidP="004909C6">
      <w:pPr>
        <w:rPr>
          <w:sz w:val="18"/>
          <w:szCs w:val="18"/>
          <w:lang w:val="en-GB"/>
        </w:rPr>
      </w:pPr>
      <w:r w:rsidRPr="00433339">
        <w:rPr>
          <w:i/>
          <w:iCs/>
          <w:sz w:val="18"/>
          <w:szCs w:val="18"/>
          <w:lang w:val="en-GB"/>
        </w:rPr>
        <w:t>Abbreviations</w:t>
      </w:r>
      <w:r w:rsidRPr="00433339">
        <w:rPr>
          <w:sz w:val="18"/>
          <w:szCs w:val="18"/>
          <w:lang w:val="en-GB"/>
        </w:rPr>
        <w:t>: PROMs, patient-reported outcomes; ACQ5, Asthma Control Questionnaire; AQLQ, Asthma Quality of Life Questionnaire; FEV</w:t>
      </w:r>
      <w:r w:rsidRPr="00433339">
        <w:rPr>
          <w:sz w:val="18"/>
          <w:szCs w:val="18"/>
          <w:vertAlign w:val="subscript"/>
          <w:lang w:val="en-GB"/>
        </w:rPr>
        <w:t>1</w:t>
      </w:r>
      <w:r w:rsidRPr="00433339">
        <w:rPr>
          <w:sz w:val="18"/>
          <w:szCs w:val="18"/>
          <w:lang w:val="en-GB"/>
        </w:rPr>
        <w:t>, forced expiratory volume in the first second</w:t>
      </w:r>
      <w:r>
        <w:rPr>
          <w:sz w:val="18"/>
          <w:szCs w:val="18"/>
          <w:lang w:val="en-GB"/>
        </w:rPr>
        <w:t xml:space="preserve">; </w:t>
      </w:r>
      <w:r w:rsidRPr="00433339">
        <w:rPr>
          <w:sz w:val="18"/>
          <w:szCs w:val="18"/>
          <w:lang w:val="en-GB"/>
        </w:rPr>
        <w:t>BMI, body mass index</w:t>
      </w:r>
      <w:r>
        <w:rPr>
          <w:sz w:val="18"/>
          <w:szCs w:val="18"/>
          <w:lang w:val="en-GB"/>
        </w:rPr>
        <w:t>.</w:t>
      </w:r>
    </w:p>
    <w:p w14:paraId="468763C2" w14:textId="77777777" w:rsidR="00F84B18" w:rsidRDefault="00F84B18">
      <w:pPr>
        <w:rPr>
          <w:sz w:val="18"/>
          <w:szCs w:val="18"/>
          <w:lang w:val="en-GB"/>
        </w:rPr>
        <w:sectPr w:rsidR="00F84B18" w:rsidSect="0049242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7A94AF" w14:textId="1EFDD764" w:rsidR="005D44FB" w:rsidRPr="00F1725C" w:rsidRDefault="00F1725C" w:rsidP="0005138C">
      <w:pPr>
        <w:spacing w:line="480" w:lineRule="auto"/>
        <w:jc w:val="both"/>
        <w:rPr>
          <w:rFonts w:cstheme="minorHAnsi"/>
          <w:b/>
          <w:bCs/>
          <w:iCs/>
          <w:sz w:val="24"/>
          <w:szCs w:val="24"/>
          <w:lang w:val="en-US"/>
        </w:rPr>
      </w:pPr>
      <w:r w:rsidRPr="00F1725C">
        <w:rPr>
          <w:rFonts w:cstheme="minorHAnsi"/>
          <w:b/>
          <w:bCs/>
          <w:iCs/>
          <w:sz w:val="24"/>
          <w:szCs w:val="24"/>
          <w:lang w:val="en-US"/>
        </w:rPr>
        <w:lastRenderedPageBreak/>
        <w:t>Acknowledgments (continued)</w:t>
      </w:r>
    </w:p>
    <w:p w14:paraId="4DBC05D0" w14:textId="509FD350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lang w:val="en-US"/>
        </w:rPr>
        <w:t>The members of the U-BIOPRED Study Group are as follows: Abdel-Aziz MI, Department of Respiratory Medicine, Amsterdam UMC, University of Amsterdam, Amsterdam, The Netherlands; Adcock IM, National Heart and Lung Institute, Imperial College, London, UK; Andersson LI, Department of Respiratory Medicine, Karolinska University Hospital, Stockholm, Sweden; Auffray C, European Institute for Systems Biology and Medicine, CNRS-ENS-UCBL-INSERM, Lyon, France; Badi YE, National Heart and Lung Institute, Imperial College, London, UK; Bakke P</w:t>
      </w:r>
      <w:r w:rsidRPr="00405710">
        <w:rPr>
          <w:rFonts w:cstheme="minorHAnsi"/>
          <w:iCs/>
          <w:sz w:val="24"/>
          <w:szCs w:val="24"/>
          <w:lang w:val="en-US"/>
        </w:rPr>
        <w:tab/>
        <w:t xml:space="preserve">, Department of Clinical Science, University of Bergen, Bergen, Norway; Bansal AT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Acclarog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td, St. John’s Innovation Centre, Cambridge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aribaud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F, Janssen R&amp;D, LLC, Spring House, PA, USA; Bates S, Respiratory Therapeutic Unit, GSK, London, UK; Bel EH, Academic Medical Centre, University of Amsterdam, Amsterdam, The Netherlands; Bigler J, Previously Amgen Inc; Billing B, Department of Respiratory Medicine, Karolinska University Hospital, Stockholm, Sweden; Bisgaard H, COPSAC, Copenhagen Prospective Studies on Asthma in Childhood, Herlev and Gentofte Hospital, University of Copenhagen, Copenhagen, Denmark; Boedigheimer MJ, Amgen Inc.; Thousand Oaks, USA; Bønnelykke K, COPSAC, Copenhagen Prospective Studies on Asthma in Childhood, Herlev and Gentofte Hospital, University of Copenhagen, Copenhagen, Denmark; Brandsma J, University of Southampton, Southampton, UK; Brinkman P, Academic Medical Centre, University of Amsterdam, Amsterdam, The Netherlands; Bucchioni E</w:t>
      </w:r>
      <w:r w:rsidRPr="00405710">
        <w:rPr>
          <w:rFonts w:cstheme="minorHAnsi"/>
          <w:iCs/>
          <w:sz w:val="24"/>
          <w:szCs w:val="24"/>
          <w:lang w:val="en-US"/>
        </w:rPr>
        <w:tab/>
        <w:t xml:space="preserve">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ies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Pharmaceuticals SPA, Parma, Italy; Burg D, Centre for Proteomic Research, Institute for Life Sciences, University of Southampton, Southampton, UK; Bush A, National Heart and Lung Institute, Imperial College, London, UK; Royal Brompton and Harefield NHS trust, UK; Caruso M, Dept. Biomedical and Biotechnological Sciences, University of Catania, Catania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alek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, 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Sweden; Chanez P, Assistanc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ubliqu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s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ôpitaux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 Marseille - Clinique des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ronche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llergies et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ommei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ix Marseille Université, Marseille, France ; Chung FK, National Heart and Lung Institute, Imperial College, London, UK; Checa T, 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Stockholm, Sweden; Compton CH,</w:t>
      </w:r>
      <w:r>
        <w:rPr>
          <w:rFonts w:cstheme="minorHAnsi"/>
          <w:iCs/>
          <w:sz w:val="24"/>
          <w:szCs w:val="24"/>
          <w:lang w:val="en-US"/>
        </w:rPr>
        <w:t xml:space="preserve"> </w:t>
      </w:r>
      <w:r w:rsidRPr="00405710">
        <w:rPr>
          <w:rFonts w:cstheme="minorHAnsi"/>
          <w:iCs/>
          <w:sz w:val="24"/>
          <w:szCs w:val="24"/>
          <w:lang w:val="en-US"/>
        </w:rPr>
        <w:t xml:space="preserve">Respiratory Therapeutic Unit, GSK, London, UK; Corfield J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Aretev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Nottingham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unoosamy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, Sanofi, Cambridge, USA; D’Amico A, University of Rome ‘Tor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Vergat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’, Rome Italy; Dahlén B, Department of Respiratory Medicine, Karolinska University Hospital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Dahlén SE, 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nd Department of Respiratory Medicine, Karolinska University Hospital, Stockholm, Sweden; D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eulder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B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Djukanovic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, NIHR Southampton Respiratory Biomedical Research Unit and Clinical and Experimental Sciences, Southampton, UK; Erpenbeck VJ, Translational Medicine, Respiratory Profiling, Novartis Institutes for Biomedical Research, Basel, Switzerland; Erzen D, Boehringer Ingelheim Pharma GmbH &amp; Co. </w:t>
      </w:r>
      <w:r w:rsidRPr="00405710">
        <w:rPr>
          <w:rFonts w:cstheme="minorHAnsi"/>
          <w:iCs/>
          <w:sz w:val="24"/>
          <w:szCs w:val="24"/>
          <w:lang w:val="de-DE"/>
        </w:rPr>
        <w:t xml:space="preserve">KG, Biberach, Germany; Fichtner K, Boehringer Ingelheim </w:t>
      </w:r>
      <w:proofErr w:type="spellStart"/>
      <w:r w:rsidRPr="00405710">
        <w:rPr>
          <w:rFonts w:cstheme="minorHAnsi"/>
          <w:iCs/>
          <w:sz w:val="24"/>
          <w:szCs w:val="24"/>
          <w:lang w:val="de-DE"/>
        </w:rPr>
        <w:t>Pharma</w:t>
      </w:r>
      <w:proofErr w:type="spellEnd"/>
      <w:r w:rsidRPr="00405710">
        <w:rPr>
          <w:rFonts w:cstheme="minorHAnsi"/>
          <w:iCs/>
          <w:sz w:val="24"/>
          <w:szCs w:val="24"/>
          <w:lang w:val="de-DE"/>
        </w:rPr>
        <w:t xml:space="preserve"> GmbH &amp; Co. </w:t>
      </w:r>
      <w:r w:rsidRPr="00405710">
        <w:rPr>
          <w:rFonts w:cstheme="minorHAnsi"/>
          <w:iCs/>
          <w:sz w:val="24"/>
          <w:szCs w:val="24"/>
          <w:lang w:val="en-US"/>
        </w:rPr>
        <w:t xml:space="preserve">K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Fleming LJ, National Heart and Lung Institute, Imperial College, London, UK, Royal Brompton and Harefield NHS trust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Formaggio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E, Previously CROMSOURCE, Verona Italy; Fowler SJ, Division of infection, immunity and respiratory medicine, School of biological sciences, University of Manchester, Manchester University NHS Foundation Trust, Manchester Academic Health Science Centre, Manchester, United Kingdom; Frey U, University Children’s Hospital, Basel, Switzerland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ahleman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, Boehringer  Ingelheim (Schweiz) GmbH, Basel, Switzerland; Geiser T, Department of Respiratory Medicine, University Hospital Bern, Switzerland; Goss V, NIHR Respiratory Biomedical Research Unit, University Hospital Southampton NHS Foundation Trust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Integrative Physiology and Critical Illness Group, Clinical and Experimental Sciences, Sir Henry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ellcom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aboratories, Faculty of Medicine, University of Southampton, Southampton, UK; Guo Y, Data Science Institute, Imperial College, London, UK; Hashimoto S, Academic Medical Centre, University of Amsterdam, Amsterdam, The Netherlands; Haughney J, International Primary Care Respiratory Group, Aberdeen, Scotland; Hedlin G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Hekking PW, Academic Medical Centre, University of Amsterdam, Amsterdam, The Netherlands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igenbotta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T, Allergy Therapeutics, West Sussex, UK; Hohlfeld JM, Fraunhofer Institute for Toxicology and Experimental Medicine, Hannover, Germany; Holweg C, Respiratory and Allergy Diseases, Genentech, San Francisco, USA; Horváth I, Department of Pulmonology and Department of Public Health, Semmelweis University, Budapest, Hungary; Howarth P, NIHR Southampton Respiratory Biomedical Research Unit, Clinical and Experimental Sciences and Human Development and Health, Southampton, UK; James AJ,</w:t>
      </w:r>
      <w:r w:rsidRPr="00405710">
        <w:rPr>
          <w:rFonts w:cstheme="minorHAnsi"/>
          <w:iCs/>
          <w:sz w:val="24"/>
          <w:szCs w:val="24"/>
          <w:lang w:val="en-US"/>
        </w:rPr>
        <w:tab/>
        <w:t xml:space="preserve">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Knowles RG, Knowles Consulting Ltd, Stevenage.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olmer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J, 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Konradsen J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Krug N, Fraunhofer Institute for Toxicology and Experimental Medicine, Hannover, German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azarin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N, Department of Respiratory Medicine, Karolinska University Hospital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Li CX, Department of Medicine Solna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Stockholm, Sweden; Loza MJ, Janssen R&amp;D, LLC, Spring House, PA, USA; Lutter R, Academic Medical Centre, University of Amsterdam, Amsterdam, The Netherlands; Manta A, Roche Diagnostics GmbH, Mannheim, Germany; Masefield S, European Lung Foundation, Sheffield, UK; Maitland-van der Zee Anke-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Hilse, Department of Respiratory Medicine, Amsterdam UMC, University of Amsterdam, Amsterdam, The Netherlands; Matthews JG, Respiratory and Allergy Diseases, Genentech, San Francisco, USA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azei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iddelveld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JM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iralpeix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, Almirall, Barcelona, Spain; Montuschi P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niversità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ttolica del Sacro Cuore, Milan, Italy; Murray CS, Division of infection, immunity and respiratory medicine, School of biological sciences, University of Manchester, Manchester University NHS Foundation Trust, and Manchester Academic Health Science Centre, Manchester, United Kingdom; Musial J, Dept. of Medicine, Jagiellonian University Medical College, Krakow, Poland; Mumby S, National Heart and Lung Institute, Imperial College, London, UK; Myles D, Respiratory Therapeutic Unit, GSK, London, UK; Nordlund B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and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I,</w:t>
      </w:r>
      <w:r>
        <w:rPr>
          <w:rFonts w:cstheme="minorHAnsi"/>
          <w:iCs/>
          <w:sz w:val="24"/>
          <w:szCs w:val="24"/>
          <w:lang w:val="en-US"/>
        </w:rPr>
        <w:t xml:space="preserve"> </w:t>
      </w:r>
      <w:r w:rsidRPr="00405710">
        <w:rPr>
          <w:rFonts w:cstheme="minorHAnsi"/>
          <w:iCs/>
          <w:sz w:val="24"/>
          <w:szCs w:val="24"/>
          <w:lang w:val="en-US"/>
        </w:rPr>
        <w:t xml:space="preserve">Data Science Institute, Imperial College, London, UK; Pavlidis S, National Heart and Lung Institute, Imperial College, London, UK; Postle A, University of Southampton, UK; Powel P, European Lung Foundation, Sheffield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raticò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G, CROMSOURCE, Verona, Italy; Puig Valls M, CROMSOURCE, Barcelona, Spain; Rao N, Janssen R&amp;D, LLC, Spring House, PA, USA; Reinke S, Institute of Environmental Medicine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tockohol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Sweden; Riley J, Respiratory Therapeutic Unit, GSK, London, UK; Roberts A, Asthma UK, London, UK; Roberts G,</w:t>
      </w:r>
      <w:r w:rsidRPr="00405710">
        <w:rPr>
          <w:rFonts w:cstheme="minorHAnsi"/>
          <w:iCs/>
          <w:sz w:val="24"/>
          <w:szCs w:val="24"/>
          <w:lang w:val="en-US"/>
        </w:rPr>
        <w:tab/>
        <w:t xml:space="preserve">NIHR Southampton Respiratory Biomedical Research Unit, Clinical and Experimental Sciences and Human Development and Health, Southampton, UK; Rowe A, Janssen R&amp;D, UK; Sandström T, Dept of Public Health and Clinical Medicine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meå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University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meå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weden; Schofield JPR, Centre for Proteomic Research, Institute for Life Sciences, University of Southampton, Southampton, UK; Seibold W, Boehringer Ingelheim Pharma GmbH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Shaw DE, Respiratory Research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Unit, University of Nottingham, UK; Sigmund R, Boehringer Ingelheim Pharma GmbH &amp; Co. K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Singer F, Pediatric Respiratory Medicine, Department of Pediatrics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elspita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Bern University Hospital, University of Bern, Bern, Switzerland; Skipp PJ, Centre for Proteomic Research, Institute for Life Sciences, University of Southampton, Southampton, UK; Smicker M, Sanofi, Cambridge, USA; Sousa AR, Respiratory Therapeutic Unit, GSK, Lond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parrema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-Mikus M, Department of Medicine Huddinge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nd Department of Respiratory Medicine, Karolinska University Hospital, Stockholm, Sweden; Sterk PJ, Academic Medical Centre, University of Amsterdam, Amsterdam, The Netherlands; Ström M, Department of Medicine Solna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Sun K, Data Science Institute, Imperial College, London, UK; Thornton B, MSD, USA; Uddin M, AstraZenec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Pharmaceutical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Gothenburg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Vers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, National Heart and Lung Institute, Imperial College, London, UK; Vestbo J, Centre for Respiratory Medicine and Allergy, Institute of Inflammation and Repair, University of Manchester and University Hospital of South Manchester, Manchester Academic Health Sciences Centre, Manchester, United Kingdom; Vissing NH, COPSAC, Copenhagen Prospective Studies on Asthma in Childhood, Herlev and Gentofte Hospital, University of Copenhagen, Copenhagen, Denmark; Wagers SS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Sc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onsultin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aasmechel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Belgium; Wheelock AM, Respiratory Medicine Unit, Department of Medicine Solna and Center for Molecular Medicine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 and Department of Respiratory Medicine and Allergy, Karolinska University Hospital Solna, Stockholm, Sweden; Wheelock CE, Institute of Environmental Medici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Wilson SJ, Histochemistry Research Unit, Faculty of Medicine, University of Southampton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Yasinsk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V, Department of Medicine Huddinge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nd Department of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>Respiratory Medicine, Karolinska University Hospital, Stockholm, Sweden; Zounemat Kermani N, Data Science Institute, Imperial College, London, UK.</w:t>
      </w:r>
    </w:p>
    <w:p w14:paraId="4137D2CE" w14:textId="77777777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lang w:val="en-US"/>
        </w:rPr>
        <w:t>The U-BIOPRED consortium wishes to acknowledge the help and expertise of the following individuals and groups without whom, the study would not have been possible.</w:t>
      </w:r>
    </w:p>
    <w:p w14:paraId="159F054D" w14:textId="77777777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u w:val="single"/>
          <w:lang w:val="en-US"/>
        </w:rPr>
        <w:t>Investigators and contributors:</w:t>
      </w:r>
      <w:r w:rsidRPr="00405710">
        <w:rPr>
          <w:rFonts w:cstheme="minorHAnsi"/>
          <w:iCs/>
          <w:sz w:val="24"/>
          <w:szCs w:val="24"/>
          <w:lang w:val="en-US"/>
        </w:rPr>
        <w:t xml:space="preserve"> Ahmed H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Aliprant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ntonios, Merck Research Laboratories, Boston, USA; Allen David, North West Severe Asthma Network, Pennine Acute Hospital NHS Trust, UK; Alving Kjell, Dept Women’s &amp; Children’s Health, Uppsala University, Uppsala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adorrek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P, Fraunhofer ITEM; Hannover, German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algom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avid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Ballereau S, European institute for Systems Biology and Medicine, University of Lyon, France; Barber Clair, NIHR Southampton Respiratory Biomedical Research Unit and Clinical and Experimental Sciences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atuwitag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anohar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anangan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Data Science Institute, Imperial College, Lond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autman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n, MSD, Brussels, Belgium; Bedding A, Roche Diagnostics GmbH, Mannheim, Germany; Behndig AF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meå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University, Umea, Sweden; Beleta Jorge, Almirall S.A., Barcelona, Spain; Berglind A, MSD, Brussels, Belgium; Bochenek Grazyna, II Department of Internal Medicine, Jagiellonian University Medical College, Krakow, Poland; Braun Armin, Fraunhofer Institute for Toxicology and Experimental Medicine, Hannover, Germany; Campagna D, Department of Clinical and Experimental Medicine, University of Catania, Catania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arayannopoulo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eon, Previously at: MSD, USA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asault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, University Children’s Hospital of Bern, Switzerland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aibooncho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aleck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omanas, Centre of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Davison Timothy Janssen R&amp;D, LLC, Spring House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PA, USA; De Alba Jorge, Almirall S.A., Barcelona, Spain; D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epeleir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Inge, MSD, Brussels, BE; Dekker Tamara, Academic Medical Centre, University of Amsterdam, Amsterdam, The Netherlands; Delin Ingrid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Stockholm, Sweden; Dennison P, NIHR Southampton Respiratory Biomedical Research Unit, Clinical and Experimental Sciences, NIHR-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ellcom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Trust Clinical Research Facility, Faculty of Medicine, University of Southampton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Dijkhu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nnemiek, Academic Medical Centre, University of Amsterdam, Amsterdam, The Netherlands; Dodson Paul, AstraZenec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Pharmaceutical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Gothenburg, Sweden; Draper Aleksandra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Sc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onsultin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aasmechel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Belgium; Dyson K, CROMSOURCE; Stirling, UK; Edwards Jessica, Asthma UK, London, UK; El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adja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, European Institute for Systems Biology and Medicine, University of Lyon; Emma Rosalia, Department of Biomedical and Biotechnological Sciences, University of Catania, Catania, Italy; Ericsson Magnus, Karolinska University Hospital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Faulenb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, Fraunhofer ITEM; Hannover, Germany; Flood Breda, European Federation of Allergy and Airways Diseases Patient’s Associations, Brussels, Belgium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alffy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G, Semmelweis University, Budapest, Hungary; Gallart Hector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ariss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, Global Head Clinical Research Division, CROMSOURCE, Italy; Gent J, Royal Brompton and Harefield NHS Foundation Trust, London, UK; Gerhardsson de Verdier M, AstraZenec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Pharmaceutical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Gothenburg, Sweden; Gibeon D, National Heart and Lung Institute, Imperial College, London, UK; Gomez Cristina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Gove Kerry, NIHR Southampton Respiratory Biomedical Research Unit and Clinical and Experimental Sciences, Southampton, UK; Gozzard Neil, UCB, Slough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uillman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-Farry E, Royal Brompton Hospital, London, UK; Henriksson E, Karolinska University Hospital &amp;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Hewitt Lorraine, NIHR Southampton Respiratory Biomedical Research Unit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Southampton, UK; Hoda U, Imperial College, London, UK; Hu Richard, Amgen Inc. Thousand Oaks, USA; Hu Sile, National Heart and Lung Institute, Imperial College, London, UK; Hu X, Amgen Inc.; Thousand Oaks, USA; Jeyasingham E, UK Clinical Operations, GSK, Stockley Park, UK; Johnson K, Centre for respiratory medicine and allergy, Institute of Inflammation and repair, University Hospital of South Manchester, NHS Foundation Trust, Manchester, UK; Jullian N, European Institute for Systems Biology and Medicine, University of Lyon; Kamphuis Juliette, Longfonds, Amersfoort, The Netherlands; Kennington Erika J., Asthma UK, London, UK; Kerry Dyson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romSourc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irling, UK; Kerry G, Centre for respiratory medicine and allergy, Institute of Inflammation and repair, University Hospital of South Manchester, NHS Foundation Trust, Manchester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lügli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, Boehringer Ingelheim Pharma GmbH &amp; Co. K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Knobel Hugo, Philips Research Laboratories, Eindhoven, The Netherlands; Knox Alan J, Respiratory Research Unit, University of Nottingham, Nottingham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olmer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Johan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Konradsen J R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ot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axim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ies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Pharmaceuticals, SPA, Parma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Kretso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Kosmas, UCB, Slough, UK; Krueger L, University Children's Hospital Bern, Switzerland; Kuo Scott, National Heart and Lung Institute, Imperial College, London, UK; Kupczyk Maciej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Lambrecht Bart, University of Gent, Gent, Belgium; Lantz A-S, Karolinska University Hospital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armini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hristopher, GSK, London, UK; Larsson L X, AstraZenec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Pharmaceutical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Gothenburg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atzi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P, University Children’s Hospital of Bern, Bern, Switzerland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azarini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N, Karolinska University Hospital &amp;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efaudeux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iane, European Institute for Systems Biology and Medicine, CNRS-ENS-UCBL-INSERM, Lyon, France; Lemonnier N, European Institute for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Systems Biology and Medicine, CNRS-ENS-UCBL-INSERM, Lyon, France; Li Chuan-Xing, Respiratory Medicine Unit, Department of Medicine Solna and Center for Molecular Medicine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and Department of Respiratory Medicine and Allergy, Karolinska University Hospital Solna, Stockholm, Sweden; Lone-Latif Saeeda, Academic Medical Centre, University of Amsterdam, Amsterdam, The Netherlands; Lowe L A, Centre for respiratory medicine and allergy, Institute of Inflammation and repair, University Hospital of South Manchester, NHS Foundation Trust, Manchester, UK; Manta Alexander, Roche Diagnostics GmbH, Mannheim, German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arouz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isa, NIHR Southampton Respiratory Biomedical Research Unit, Southampton, UK; Martin Jane, NIHR Southampton Respiratory Biomedical Research Unit, Southampton, UK; Mathon Caroline, Centre of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McEvoy L, University Hospital, Department of Pulmonary Medicine, Bern, Switzerland; Meah Sally, National Heart and Lung Institute, Imperial College, London, UK; Menzies-Gow A, Royal Brompton and Harefield NHS Foundation Trust, London, UK; Metcalf Leanne, Previously at: Asthma UK, London, UK; Meiser Andrea, Data Science Institute, Imperial College, London, UK; Mikus Maria, Science for Life Laboratory &amp; The Royal Institute of Technology, Stockholm, Sweden; Monk Philip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ynairg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esearch Ltd, Southampton, UK; Mores N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niversità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ttolica del Sacro Cuore, Milan, Italy; Naz Shama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Nething K, Boehringer Ingelheim Pharma GmbH &amp; Co. KG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Nicholas Ben, University of Southampton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Nihlé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U, Previously AstraZenec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Pharmaceutical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&amp;D, Gothenburg, Sweden; Nilsson Peter, Science for Life Laboratory &amp; The Royal Institute of Technology, Stockholm, Sweden; Niven R, North West Severe Asthma Network, University Hospital South Manchester, UK; Nordlund B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Nsubuga S, Royal Brompton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Hospital, London, UK Pacino Antonio, Lega Italiano Anti Fumo, Catania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alkon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Susanna, European Federation of Allergy and Airways Diseases Patient’s Associations, Brussels, Belgium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ahu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, Assistanc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ubliqu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s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ôpitaux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 Marseille, Clinique des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ronche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llergies et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ommei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Espac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Éthiqu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éditerrané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Aix-Marseille Université, Marseille, France ; Pellet J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ennazz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Giorgio, Unit of Electronics for Sensor Systems, Department of Engineering, Campus Bio-Medico University of Rome, Rome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etré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nne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Pink Sandy, NIHR Southampton Respiratory Biomedical Research Unit, Southampton, UK; Pison C, European Institute for Systems Biology and Medicine, CNRS-ENS-UCBL-INSERM, Lyon, France; Rahman-Amin Malayka, Previously at: Asthma UK, Lond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Ravanett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Lara, Academic Medical Centre, University of Amsterdam, Amsterdam, The Netherlands; Ray Emma, NIHR Southampton Respiratory Biomedical Research Unit, Southampton, UK; Reinke Stacey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Reynolds Leanne, Previously at: Asthma UK, London, UK; Riemann K, Boehringer Ingelheim Pharma GmbH &amp; Co. KG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Robberecht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artine, MSD, Brussels, Belgium; Rocha J P, Royal Brompton and Harefield NHS Foundation Trust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Rossio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, National Heart and Lung Institute, Imperial College, London, UK; Russell Kirsty, National Heart and Lung Institute, Imperial College, London, UK; Rutgers Michael, Longfonds, Amersfoort, The Netherlands; Santini 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niversità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ttolica del Sacro Cuore, Milan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antonico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arco, Unit of Electronics for Sensor Systems, Department of Engineering, Campus Bio-Medico University of Rome, Rome, Italy; Saqi M, European Institute for Systems Biology and Medicine, CNRS-ENS-UCBL-INSERM, Lyon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choel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orinna, Boehringer Ingelheim Pharma GmbH &amp; Co. K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Scott S, North West Severe Asthma Network, Countess of Chester Hospital, UK; Sehgal N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North West Severe Asthma Network; Pennine Acute Hospital NHS Trust; Selby A, NIHR Southampton Respiratory Biomedical Research Unit, Clinical and Experimental Sciences and Human Development and Health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jödi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Marcus,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mids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Barbara, Academic Medical Centre, University of Amsterdam, Amsterdam, The Netherlands; Smith Caroline, NIHR Southampton Respiratory Biomedical Research Unit, Southampton, UK; Smith Jessica, Asthma UK, London, UK; Smith Katherine M., University of Nottingham, UK; Söderman P, Dept. Women’s and Children’s Healt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ogbesa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, Royal Brompton and Harefield NHS Foundation Trust, London, UK; Spycher F, University Hospital Department of Pulmonary Medicine, Bern, Switzerland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taykov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oroteya, University of Southampton, Southampton, UK; Stephan S, Centre for respiratory medicine and allergy, Institute of Inflammation and repair, University Hospital of South Manchester, NHS Foundation Trust, Manchester, UK; Stokholm J, University of Copenhagen and Danish Pediatric Asthma Centre Denmark; Strandberg K, Karolinska University Hospital &amp;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Stockholm, Sweden; Sunther M, Centre for respiratory medicine and allergy, Institute of Inflammation and repair, University Hospital of South Manchester, NHS Foundation Trust, Manchester, UK; Szentkereszty M, Semmelweis University, Budapest, Hungary; Tamasi L, Semmelweis University, Budapest, Hungary; Tariq K, NIHR Southampton Respiratory Biomedical Research Unit, Clinical and Experimental Sciences, NIHR-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ellcom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Trust Clinical Research Facility, Faculty of Medicine, University of Southampton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Thörngr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John-Olof, Karolinska University Hospital, Stockholm, Sweden; Thorsen Jonathan, COPSAC, Copenhagen Prospective Studies on Asthma in Childhood, Herlev and Gentofte Hospital, University of Copenhagen, Copenhagen, Denmark; Valente S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niversità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ttolica del Sacro Cuore, Milan, Italy; van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Aalder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W M, Academic Medical Centre, University of Amsterdam, Amsterdam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The Netherlands; van de Pol Marianne, Academic Medical Centre, University of Amsterdam, Amsterdam ,The Netherlands; van Drunen C M, Academic Medical Centre, University of Amsterdam, Amsterdam, The Netherlands; Van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Eyl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Jonathan, UCB, Slough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Versne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Jenny, Previously at: Asthma UK, London, UK; Vink Anton, Philips Research Laboratories, Eindhoven, The Netherlands; von Garnier C, University Hospital Bern, Switzerland; Vyas A, North west Severe Asthma Network, Lancashire Teaching Hospitals NHS Trust, UK; Wagener A H, Academic Medical Center Amsterdam, Amsterdam, The Netherlands; Wald Frans, Boehringer Ingelheim Pharma GmbH &amp; Co. K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Walker Samantha, Asthma UK, London, UK; Ward Jonathan, Histochemistry Research Unit, Faculty of Medicine, University of Southampton, Southampton, UK; Wetzel Kristiane, Boehringer Ingelheim Pharma GmbH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berach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Germany; Wiegman Coen, National Heart and Lung Institute, Imperial College, Lond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eiszhar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Z, Semmelweis University, Budapest, Hungary; Williams Siân, International Primary Care Respiratory Group, Aberdeen, Scotland; Yang Xian, Data Science Institute, Imperial College, Lond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Yeyasingha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Elizabeth, UK Clinical Operations, GSK, Stockley Park, UK; Yu W, Amgen Inc.; Thousand Oaks, USA; Zetterquist W, Dept. Women’s and Children’s Health &amp; Centre for Allergy Research,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Zolkipl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Z, NIHR Southampton Respiratory Biomedical Research Unit, Clinical and Experimental Sciences and Human Development and Health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Zwinderma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 H, Academic Medical Centre, University of Amsterdam, The Netherlands.</w:t>
      </w:r>
    </w:p>
    <w:p w14:paraId="109B13FF" w14:textId="77777777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u w:val="single"/>
          <w:lang w:val="en-US"/>
        </w:rPr>
        <w:t xml:space="preserve">Partner </w:t>
      </w:r>
      <w:proofErr w:type="spellStart"/>
      <w:r w:rsidRPr="00405710">
        <w:rPr>
          <w:rFonts w:cstheme="minorHAnsi"/>
          <w:iCs/>
          <w:sz w:val="24"/>
          <w:szCs w:val="24"/>
          <w:u w:val="single"/>
          <w:lang w:val="en-US"/>
        </w:rPr>
        <w:t>organisations</w:t>
      </w:r>
      <w:proofErr w:type="spellEnd"/>
      <w:r w:rsidRPr="00405710">
        <w:rPr>
          <w:rFonts w:cstheme="minorHAnsi"/>
          <w:iCs/>
          <w:sz w:val="24"/>
          <w:szCs w:val="24"/>
          <w:u w:val="single"/>
          <w:lang w:val="en-US"/>
        </w:rPr>
        <w:t>:</w:t>
      </w:r>
      <w:r w:rsidRPr="00405710">
        <w:rPr>
          <w:rFonts w:cstheme="minorHAnsi"/>
          <w:iCs/>
          <w:sz w:val="24"/>
          <w:szCs w:val="24"/>
          <w:lang w:val="en-US"/>
        </w:rPr>
        <w:t xml:space="preserve"> Novartis Pharma AG; University of Southampton, Southampton, UK; Academic Medical Centre, University of Amsterdam, Amsterdam, The Netherlands; Imperial College London, London, UK; University of Catania, Catania, Italy; University of Rome ‘Tor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Vergata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’, Rome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vidor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Hospital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vidor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Denmark; Jagiellonian Univ.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edi.Colleg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Krakow, Poland; University Hospital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elspita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Bern, Switzerland; Semmelweis University, </w:t>
      </w:r>
      <w:r w:rsidRPr="00405710">
        <w:rPr>
          <w:rFonts w:cstheme="minorHAnsi"/>
          <w:iCs/>
          <w:sz w:val="24"/>
          <w:szCs w:val="24"/>
          <w:lang w:val="en-US"/>
        </w:rPr>
        <w:lastRenderedPageBreak/>
        <w:t xml:space="preserve">Budapest, Hungary; University of Manchester, Manchester, UK; Université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d'Aix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-Marseille, Marseille, France; Fraunhofer Institute, Hannover, Germany; University Hospital, Umea, Sweden; Ghent University, Ghent, Belgium; Ctr. Nat. Recherch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cientifiqu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Villejuif, France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Università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ttolica del Sacro Cuore, Rome, Italy; University Hospital, Copenhagen, Denmark; Karolinsk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Institutet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Stockholm, Sweden; Nottingham University Hospital, Nottingham, UK; University of Bergen, Bergen, Norway; Netherlands Asthma Foundation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eusd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NL; European Lung Foundation, Sheffield, UK; Asthma UK, London, UK; European Fed. of Allergy and Airways Diseases Patients’ Associations, Brussels, Belgium; Lega Italiano Anti Fumo, Catania, Italy; International Primary Care Respiratory Group, Aberdeen, Scotland; Philips Research Laboratories, Eindhoven, NL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Synairg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Research Ltd, Southampton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Aerocrin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AB, Stockholm, Swede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ioSc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onsulting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Maasmechel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Belgium; Almirall; AstraZeneca; Boehringer Ingelheim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Chiesi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; GlaxoSmithKline; Roche; UCB; Janssen Biologics BV; Amgen NV; Merck Sharp &amp; Dohme Corp.</w:t>
      </w:r>
    </w:p>
    <w:p w14:paraId="285AD9E1" w14:textId="77777777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u w:val="single"/>
          <w:lang w:val="en-US"/>
        </w:rPr>
        <w:t>Members of the ethics board:</w:t>
      </w:r>
      <w:r w:rsidRPr="00405710">
        <w:rPr>
          <w:rFonts w:cstheme="minorHAnsi"/>
          <w:iCs/>
          <w:sz w:val="24"/>
          <w:szCs w:val="24"/>
          <w:lang w:val="en-US"/>
        </w:rPr>
        <w:t xml:space="preserve"> Jan-Bas Prins, biomedical research, LUMC, the Netherlands; Martin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ahleman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clinical care, BI, Germany; Luigi Visintin, legal affairs, LIAF, Italy; Hazel Evans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aediatric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re, Southampton, UK; Martine Puhl, patient representation (co-chair), NAF, the Netherlands; Lin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Buzermanien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patient representation, EFA, Lithuania; Val Hudson, patient representation, Asthma UK; Laura Bond, patient representation, Asthma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i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 Boer, patient representation and pathobiology, IND; Guy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iddershove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research ethics, VUMC, the Netherlands; Ralf Sigmund, research methodology and biostatistics, BI, Germany.</w:t>
      </w:r>
    </w:p>
    <w:p w14:paraId="40656813" w14:textId="77777777" w:rsidR="0005138C" w:rsidRPr="00405710" w:rsidRDefault="0005138C" w:rsidP="0005138C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405710">
        <w:rPr>
          <w:rFonts w:cstheme="minorHAnsi"/>
          <w:iCs/>
          <w:sz w:val="24"/>
          <w:szCs w:val="24"/>
          <w:u w:val="single"/>
          <w:lang w:val="en-US"/>
        </w:rPr>
        <w:t>The patient input platform:</w:t>
      </w:r>
      <w:r w:rsidRPr="00405710">
        <w:rPr>
          <w:rFonts w:cstheme="minorHAnsi"/>
          <w:iCs/>
          <w:sz w:val="24"/>
          <w:szCs w:val="24"/>
          <w:lang w:val="en-US"/>
        </w:rPr>
        <w:t xml:space="preserve"> Amanda Roberts, UK; David Supple (chair), UK; Dominiqu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Hamerlijnck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The Netherlands; Jenny Negus, UK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Juliёtt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Kamphuis, The Netherlands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Lehanne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lastRenderedPageBreak/>
        <w:t>Sergiso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UK; Luigi Visintin, Italy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i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 Boer (co-chair), The Netherlands; Susann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Onstei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The Netherlands.</w:t>
      </w:r>
    </w:p>
    <w:p w14:paraId="0CDD54FF" w14:textId="763121AD" w:rsidR="00433339" w:rsidRPr="00F84B18" w:rsidRDefault="0005138C" w:rsidP="0005138C">
      <w:pPr>
        <w:spacing w:line="480" w:lineRule="auto"/>
        <w:jc w:val="both"/>
        <w:rPr>
          <w:sz w:val="18"/>
          <w:szCs w:val="18"/>
          <w:lang w:val="en-GB"/>
        </w:rPr>
      </w:pPr>
      <w:r w:rsidRPr="00405710">
        <w:rPr>
          <w:rFonts w:cstheme="minorHAnsi"/>
          <w:iCs/>
          <w:sz w:val="24"/>
          <w:szCs w:val="24"/>
          <w:u w:val="single"/>
          <w:lang w:val="en-US"/>
        </w:rPr>
        <w:t>Members of the safety monitoring board:</w:t>
      </w:r>
      <w:r w:rsidRPr="00405710">
        <w:rPr>
          <w:rFonts w:cstheme="minorHAnsi"/>
          <w:iCs/>
          <w:sz w:val="24"/>
          <w:szCs w:val="24"/>
          <w:lang w:val="en-US"/>
        </w:rPr>
        <w:t xml:space="preserve"> William MacNee, clinical care; Renato Bernardini, clinical pharmacology; Louis Bont,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aediatric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care and infectious diseases; Per-Ake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Wecksell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, patient representation;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Pim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 xml:space="preserve"> de Boer, patient representation and pathobiology (chair); Martina </w:t>
      </w:r>
      <w:proofErr w:type="spellStart"/>
      <w:r w:rsidRPr="00405710">
        <w:rPr>
          <w:rFonts w:cstheme="minorHAnsi"/>
          <w:iCs/>
          <w:sz w:val="24"/>
          <w:szCs w:val="24"/>
          <w:lang w:val="en-US"/>
        </w:rPr>
        <w:t>Gahlemann</w:t>
      </w:r>
      <w:proofErr w:type="spellEnd"/>
      <w:r w:rsidRPr="00405710">
        <w:rPr>
          <w:rFonts w:cstheme="minorHAnsi"/>
          <w:iCs/>
          <w:sz w:val="24"/>
          <w:szCs w:val="24"/>
          <w:lang w:val="en-US"/>
        </w:rPr>
        <w:t>, patient safety advice and clinical care (co-chair); Ralf Sigmund, bio-informatician.</w:t>
      </w:r>
    </w:p>
    <w:sectPr w:rsidR="00433339" w:rsidRPr="00F84B18" w:rsidSect="00F84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B3672" w14:textId="77777777" w:rsidR="00D04440" w:rsidRDefault="00D04440" w:rsidP="00792309">
      <w:pPr>
        <w:spacing w:after="0" w:line="240" w:lineRule="auto"/>
      </w:pPr>
      <w:r>
        <w:separator/>
      </w:r>
    </w:p>
  </w:endnote>
  <w:endnote w:type="continuationSeparator" w:id="0">
    <w:p w14:paraId="0D4F905D" w14:textId="77777777" w:rsidR="00D04440" w:rsidRDefault="00D04440" w:rsidP="00792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A4E5C" w14:textId="77777777" w:rsidR="00D04440" w:rsidRDefault="00D04440" w:rsidP="00792309">
      <w:pPr>
        <w:spacing w:after="0" w:line="240" w:lineRule="auto"/>
      </w:pPr>
      <w:r>
        <w:separator/>
      </w:r>
    </w:p>
  </w:footnote>
  <w:footnote w:type="continuationSeparator" w:id="0">
    <w:p w14:paraId="34549F0A" w14:textId="77777777" w:rsidR="00D04440" w:rsidRDefault="00D04440" w:rsidP="007923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D6B68" w14:textId="3372D8FE" w:rsidR="00792309" w:rsidRDefault="0079230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44AB2"/>
    <w:multiLevelType w:val="hybridMultilevel"/>
    <w:tmpl w:val="324AC1FE"/>
    <w:lvl w:ilvl="0" w:tplc="F7901C1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5D2B057E"/>
    <w:multiLevelType w:val="hybridMultilevel"/>
    <w:tmpl w:val="172416A6"/>
    <w:lvl w:ilvl="0" w:tplc="B6AA21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85D34"/>
    <w:multiLevelType w:val="hybridMultilevel"/>
    <w:tmpl w:val="B9E64CC6"/>
    <w:lvl w:ilvl="0" w:tplc="E6F01A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7F3381"/>
    <w:multiLevelType w:val="hybridMultilevel"/>
    <w:tmpl w:val="F4E21416"/>
    <w:lvl w:ilvl="0" w:tplc="88D27312">
      <w:start w:val="1"/>
      <w:numFmt w:val="upperLetter"/>
      <w:lvlText w:val="%1)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7F9D6FE6"/>
    <w:multiLevelType w:val="hybridMultilevel"/>
    <w:tmpl w:val="77903634"/>
    <w:lvl w:ilvl="0" w:tplc="EE08525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350955066">
    <w:abstractNumId w:val="3"/>
  </w:num>
  <w:num w:numId="2" w16cid:durableId="511998005">
    <w:abstractNumId w:val="1"/>
  </w:num>
  <w:num w:numId="3" w16cid:durableId="61830988">
    <w:abstractNumId w:val="2"/>
  </w:num>
  <w:num w:numId="4" w16cid:durableId="935866103">
    <w:abstractNumId w:val="0"/>
  </w:num>
  <w:num w:numId="5" w16cid:durableId="504247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BD"/>
    <w:rsid w:val="00017251"/>
    <w:rsid w:val="0003324F"/>
    <w:rsid w:val="0004071E"/>
    <w:rsid w:val="00040890"/>
    <w:rsid w:val="0005138C"/>
    <w:rsid w:val="00066407"/>
    <w:rsid w:val="000D3857"/>
    <w:rsid w:val="000D4A1F"/>
    <w:rsid w:val="00116313"/>
    <w:rsid w:val="00137E5B"/>
    <w:rsid w:val="0014671D"/>
    <w:rsid w:val="001654AD"/>
    <w:rsid w:val="001667C6"/>
    <w:rsid w:val="00175EC3"/>
    <w:rsid w:val="001D2603"/>
    <w:rsid w:val="001D3074"/>
    <w:rsid w:val="001D3D99"/>
    <w:rsid w:val="00200A20"/>
    <w:rsid w:val="00287211"/>
    <w:rsid w:val="002C20A1"/>
    <w:rsid w:val="00303DA1"/>
    <w:rsid w:val="00321697"/>
    <w:rsid w:val="00341DBE"/>
    <w:rsid w:val="003A01F6"/>
    <w:rsid w:val="003A5F4E"/>
    <w:rsid w:val="00420426"/>
    <w:rsid w:val="00433339"/>
    <w:rsid w:val="00447A88"/>
    <w:rsid w:val="00490599"/>
    <w:rsid w:val="004909C6"/>
    <w:rsid w:val="004B1C2D"/>
    <w:rsid w:val="004D64ED"/>
    <w:rsid w:val="005563D3"/>
    <w:rsid w:val="00557898"/>
    <w:rsid w:val="00560939"/>
    <w:rsid w:val="005D44FB"/>
    <w:rsid w:val="00625E47"/>
    <w:rsid w:val="00625F86"/>
    <w:rsid w:val="0062738C"/>
    <w:rsid w:val="0064217C"/>
    <w:rsid w:val="006459B2"/>
    <w:rsid w:val="006514FC"/>
    <w:rsid w:val="00652F3D"/>
    <w:rsid w:val="00680ED0"/>
    <w:rsid w:val="006B1352"/>
    <w:rsid w:val="00705294"/>
    <w:rsid w:val="00727982"/>
    <w:rsid w:val="00751EB8"/>
    <w:rsid w:val="007641D3"/>
    <w:rsid w:val="00792309"/>
    <w:rsid w:val="007950BD"/>
    <w:rsid w:val="007A0194"/>
    <w:rsid w:val="00834EB4"/>
    <w:rsid w:val="00880A9A"/>
    <w:rsid w:val="008B0DBF"/>
    <w:rsid w:val="00907E4F"/>
    <w:rsid w:val="009128E6"/>
    <w:rsid w:val="00912C40"/>
    <w:rsid w:val="00915494"/>
    <w:rsid w:val="009179BC"/>
    <w:rsid w:val="00927B50"/>
    <w:rsid w:val="00961395"/>
    <w:rsid w:val="00994909"/>
    <w:rsid w:val="00A40242"/>
    <w:rsid w:val="00A906EC"/>
    <w:rsid w:val="00AB4EC1"/>
    <w:rsid w:val="00AF1933"/>
    <w:rsid w:val="00AF7ECF"/>
    <w:rsid w:val="00B157DB"/>
    <w:rsid w:val="00B970E2"/>
    <w:rsid w:val="00C50474"/>
    <w:rsid w:val="00C515EC"/>
    <w:rsid w:val="00CA4B8D"/>
    <w:rsid w:val="00CB485E"/>
    <w:rsid w:val="00CB653A"/>
    <w:rsid w:val="00CE7303"/>
    <w:rsid w:val="00D04440"/>
    <w:rsid w:val="00D8215B"/>
    <w:rsid w:val="00DB2666"/>
    <w:rsid w:val="00DB37D6"/>
    <w:rsid w:val="00DC4C15"/>
    <w:rsid w:val="00E135CA"/>
    <w:rsid w:val="00E138D5"/>
    <w:rsid w:val="00E21E18"/>
    <w:rsid w:val="00E43622"/>
    <w:rsid w:val="00E51C9C"/>
    <w:rsid w:val="00EB5F6D"/>
    <w:rsid w:val="00F1725C"/>
    <w:rsid w:val="00F6144B"/>
    <w:rsid w:val="00F8447E"/>
    <w:rsid w:val="00F84B18"/>
    <w:rsid w:val="00FC642D"/>
    <w:rsid w:val="00FE4039"/>
    <w:rsid w:val="00FF13BE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3EB4C"/>
  <w15:chartTrackingRefBased/>
  <w15:docId w15:val="{CA5C26D4-6AB4-4E47-9A6F-BD662E61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50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65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80ED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92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2309"/>
  </w:style>
  <w:style w:type="paragraph" w:styleId="Voettekst">
    <w:name w:val="footer"/>
    <w:basedOn w:val="Standaard"/>
    <w:link w:val="VoettekstChar"/>
    <w:uiPriority w:val="99"/>
    <w:unhideWhenUsed/>
    <w:rsid w:val="00792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2309"/>
  </w:style>
  <w:style w:type="character" w:customStyle="1" w:styleId="normaltextrun">
    <w:name w:val="normaltextrun"/>
    <w:basedOn w:val="Standaardalinea-lettertype"/>
    <w:rsid w:val="00E13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715D0-F1BD-465B-AF6A-92E8C2C1E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803</Words>
  <Characters>26421</Characters>
  <Application>Microsoft Office Word</Application>
  <DocSecurity>0</DocSecurity>
  <Lines>220</Lines>
  <Paragraphs>62</Paragraphs>
  <ScaleCrop>false</ScaleCrop>
  <Company/>
  <LinksUpToDate>false</LinksUpToDate>
  <CharactersWithSpaces>3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eys</dc:creator>
  <cp:keywords/>
  <dc:description/>
  <cp:lastModifiedBy>Roy Meys</cp:lastModifiedBy>
  <cp:revision>52</cp:revision>
  <dcterms:created xsi:type="dcterms:W3CDTF">2022-07-14T13:04:00Z</dcterms:created>
  <dcterms:modified xsi:type="dcterms:W3CDTF">2023-11-02T13:50:00Z</dcterms:modified>
</cp:coreProperties>
</file>